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D3967" w14:textId="44CEB219" w:rsidR="00B219AE" w:rsidRDefault="004B28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ED0DD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238F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219AE" w:rsidRPr="006D6D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219AE" w:rsidRPr="00ED0DD6">
        <w:rPr>
          <w:rFonts w:ascii="Times New Roman" w:hAnsi="Times New Roman" w:cs="Times New Roman"/>
          <w:sz w:val="20"/>
          <w:szCs w:val="20"/>
        </w:rPr>
        <w:t>Impact of BPD-related educational interventions on structural stigma-reduction outcomes</w:t>
      </w:r>
    </w:p>
    <w:p w14:paraId="13A79B68" w14:textId="77777777" w:rsidR="00C84B56" w:rsidRPr="00ED0DD6" w:rsidRDefault="00C84B5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Borders>
          <w:top w:val="single" w:sz="18" w:space="0" w:color="D0CECE" w:themeColor="background2" w:themeShade="E6"/>
          <w:left w:val="single" w:sz="18" w:space="0" w:color="D0CECE" w:themeColor="background2" w:themeShade="E6"/>
          <w:bottom w:val="single" w:sz="18" w:space="0" w:color="D0CECE" w:themeColor="background2" w:themeShade="E6"/>
          <w:right w:val="single" w:sz="18" w:space="0" w:color="D0CECE" w:themeColor="background2" w:themeShade="E6"/>
          <w:insideH w:val="single" w:sz="12" w:space="0" w:color="D0CECE" w:themeColor="background2" w:themeShade="E6"/>
          <w:insideV w:val="single" w:sz="12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3003"/>
        <w:gridCol w:w="2237"/>
        <w:gridCol w:w="3827"/>
      </w:tblGrid>
      <w:tr w:rsidR="00634721" w:rsidRPr="00D5282E" w14:paraId="06DC436F" w14:textId="77777777" w:rsidTr="007E0415">
        <w:trPr>
          <w:trHeight w:val="274"/>
          <w:tblHeader/>
        </w:trPr>
        <w:tc>
          <w:tcPr>
            <w:tcW w:w="3003" w:type="dxa"/>
            <w:shd w:val="clear" w:color="auto" w:fill="D0CECE" w:themeFill="background2" w:themeFillShade="E6"/>
          </w:tcPr>
          <w:p w14:paraId="3F0A97F5" w14:textId="77777777" w:rsidR="00B219AE" w:rsidRPr="00D5282E" w:rsidRDefault="00B219AE" w:rsidP="0063472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  <w:p w14:paraId="1E3C50E8" w14:textId="6D479324" w:rsidR="00634721" w:rsidRPr="00D5282E" w:rsidRDefault="00634721" w:rsidP="006347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ducational </w:t>
            </w:r>
            <w:r w:rsidR="004C549D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  <w:r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tervention</w:t>
            </w:r>
            <w:r w:rsidR="00B219AE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2237" w:type="dxa"/>
            <w:shd w:val="clear" w:color="auto" w:fill="D0CECE" w:themeFill="background2" w:themeFillShade="E6"/>
          </w:tcPr>
          <w:p w14:paraId="534B58C4" w14:textId="77777777" w:rsidR="00B219AE" w:rsidRPr="00D5282E" w:rsidRDefault="00B219AE" w:rsidP="0063472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  <w:p w14:paraId="3E75A9A3" w14:textId="6DE4C7A2" w:rsidR="00B219AE" w:rsidRPr="00D5282E" w:rsidRDefault="00634721" w:rsidP="00AB1350">
            <w:pPr>
              <w:ind w:firstLine="15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ructural factors</w:t>
            </w:r>
            <w:r w:rsidR="00410A02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292F34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imed to </w:t>
            </w:r>
            <w:r w:rsidR="00410A02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if</w:t>
            </w:r>
            <w:r w:rsidR="00292F34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</w:t>
            </w:r>
          </w:p>
          <w:p w14:paraId="0AF88849" w14:textId="267054E5" w:rsidR="00671A3E" w:rsidRPr="00D5282E" w:rsidRDefault="00671A3E" w:rsidP="0063472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827" w:type="dxa"/>
            <w:shd w:val="clear" w:color="auto" w:fill="D0CECE" w:themeFill="background2" w:themeFillShade="E6"/>
          </w:tcPr>
          <w:p w14:paraId="6E4E49E5" w14:textId="77777777" w:rsidR="00B219AE" w:rsidRPr="00D5282E" w:rsidRDefault="00B219AE" w:rsidP="0063472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  <w:p w14:paraId="7B910E3D" w14:textId="7006693A" w:rsidR="00634721" w:rsidRPr="00D5282E" w:rsidRDefault="00634721" w:rsidP="00C73B40">
            <w:pPr>
              <w:ind w:firstLine="46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igma-reduc</w:t>
            </w:r>
            <w:r w:rsidR="00CC0A92"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on</w:t>
            </w:r>
            <w:r w:rsidRPr="00D5282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utcomes </w:t>
            </w:r>
          </w:p>
        </w:tc>
      </w:tr>
      <w:tr w:rsidR="008837BC" w:rsidRPr="00D5282E" w14:paraId="373F15AD" w14:textId="77777777" w:rsidTr="00C84B56">
        <w:trPr>
          <w:trHeight w:val="1064"/>
        </w:trPr>
        <w:tc>
          <w:tcPr>
            <w:tcW w:w="3003" w:type="dxa"/>
          </w:tcPr>
          <w:p w14:paraId="236C5BA9" w14:textId="2BDA4D69" w:rsidR="008837BC" w:rsidRPr="00D5282E" w:rsidRDefault="008837BC" w:rsidP="008837B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ience of Borderline Personality Disorder</w:t>
            </w:r>
            <w:r w:rsidR="00625C1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F77C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-b</w:t>
            </w:r>
            <w:r w:rsidR="00DE378A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FF77C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ogical)</w:t>
            </w:r>
            <w:r w:rsidR="0095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E378A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larke et al. 2015)</w:t>
            </w:r>
          </w:p>
          <w:p w14:paraId="395B18F8" w14:textId="77777777" w:rsidR="008837BC" w:rsidRPr="00D5282E" w:rsidRDefault="008837BC" w:rsidP="002921FB">
            <w:pPr>
              <w:pStyle w:val="ListParagraph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</w:tcPr>
          <w:p w14:paraId="76D9B722" w14:textId="7E13286F" w:rsidR="008837BC" w:rsidRPr="00D5282E" w:rsidRDefault="00FF77C4" w:rsidP="002921FB">
            <w:pPr>
              <w:ind w:left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titudes, </w:t>
            </w:r>
            <w:r w:rsidR="009232E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wledge</w:t>
            </w:r>
            <w:r w:rsidR="004C549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232E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3827" w:type="dxa"/>
          </w:tcPr>
          <w:p w14:paraId="400F803F" w14:textId="5BA0D9AC" w:rsidR="00067118" w:rsidRPr="00D5282E" w:rsidRDefault="009232EC" w:rsidP="007869F2">
            <w:pPr>
              <w:pStyle w:val="ListParagraph"/>
              <w:ind w:left="3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53BF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ed positive changes in</w:t>
            </w:r>
            <w:r w:rsidR="00BD7B98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494FCFE6" w14:textId="40032009" w:rsidR="009759DC" w:rsidRPr="00D5282E" w:rsidRDefault="007869F2" w:rsidP="009759DC">
            <w:pPr>
              <w:pStyle w:val="ListParagraph"/>
              <w:numPr>
                <w:ilvl w:val="0"/>
                <w:numId w:val="42"/>
              </w:numPr>
              <w:ind w:left="173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</w:t>
            </w:r>
            <w:r w:rsidR="00D92D5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oretical</w:t>
            </w:r>
            <w:r w:rsidR="00067118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</w:t>
            </w:r>
            <w:r w:rsidR="009759D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2D5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r w:rsidR="009759D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s, neuroanatomy</w:t>
            </w:r>
            <w:r w:rsid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759D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ognitive dysfunction</w:t>
            </w:r>
          </w:p>
          <w:p w14:paraId="78724B40" w14:textId="6B59441F" w:rsidR="005003C0" w:rsidRPr="00D5282E" w:rsidRDefault="00067118" w:rsidP="005003C0">
            <w:pPr>
              <w:pStyle w:val="ListParagraph"/>
              <w:numPr>
                <w:ilvl w:val="0"/>
                <w:numId w:val="42"/>
              </w:numPr>
              <w:ind w:left="173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p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spective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ing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s</w:t>
            </w:r>
          </w:p>
          <w:p w14:paraId="195399C7" w14:textId="6B04861C" w:rsidR="005003C0" w:rsidRPr="007E0415" w:rsidRDefault="00067118" w:rsidP="005003C0">
            <w:pPr>
              <w:pStyle w:val="ListParagraph"/>
              <w:numPr>
                <w:ilvl w:val="0"/>
                <w:numId w:val="42"/>
              </w:numPr>
              <w:ind w:left="173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l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us of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in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="007869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s</w:t>
            </w:r>
            <w:r w:rsidR="007E04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634721" w:rsidRPr="00D5282E" w14:paraId="29C12B46" w14:textId="77777777" w:rsidTr="00C84B56">
        <w:trPr>
          <w:trHeight w:val="1341"/>
        </w:trPr>
        <w:tc>
          <w:tcPr>
            <w:tcW w:w="3003" w:type="dxa"/>
          </w:tcPr>
          <w:p w14:paraId="0B30EA19" w14:textId="77777777" w:rsidR="00634721" w:rsidRPr="00D5282E" w:rsidRDefault="00634721" w:rsidP="002921FB">
            <w:pPr>
              <w:pStyle w:val="ListParagraph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-behavioral therapy education program</w:t>
            </w:r>
          </w:p>
          <w:p w14:paraId="7E76C99B" w14:textId="77777777" w:rsidR="00634721" w:rsidRPr="00D5282E" w:rsidRDefault="00634721" w:rsidP="00634721">
            <w:pPr>
              <w:ind w:left="173" w:hanging="17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94D21E" w14:textId="77777777" w:rsidR="009F602B" w:rsidRPr="00D5282E" w:rsidRDefault="009F602B" w:rsidP="002921FB">
            <w:pPr>
              <w:pStyle w:val="ListParagraph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05222D" w14:textId="1DFB44C0" w:rsidR="002921FB" w:rsidRPr="00D5282E" w:rsidRDefault="00634721" w:rsidP="002921FB">
            <w:pPr>
              <w:pStyle w:val="ListParagraph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analytic education program</w:t>
            </w:r>
          </w:p>
          <w:p w14:paraId="4B13A3CF" w14:textId="46C37E95" w:rsidR="00634721" w:rsidRPr="00D5282E" w:rsidRDefault="007C1F12" w:rsidP="00123B52">
            <w:pPr>
              <w:pStyle w:val="ListParagraph"/>
              <w:ind w:left="34" w:hanging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5282E">
              <w:rPr>
                <w:rFonts w:ascii="Times" w:hAnsi="Times"/>
                <w:sz w:val="18"/>
                <w:szCs w:val="18"/>
                <w:lang w:val="en-US"/>
              </w:rPr>
              <w:t>Commons Treloar et al. 2009)</w:t>
            </w:r>
          </w:p>
        </w:tc>
        <w:tc>
          <w:tcPr>
            <w:tcW w:w="2237" w:type="dxa"/>
          </w:tcPr>
          <w:p w14:paraId="35C53CA6" w14:textId="601BC344" w:rsidR="00634721" w:rsidRPr="00D5282E" w:rsidRDefault="00484470" w:rsidP="002921FB">
            <w:pPr>
              <w:ind w:left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itudes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0443F12" w14:textId="77777777" w:rsidR="00634721" w:rsidRPr="00D5282E" w:rsidRDefault="00634721">
            <w:pPr>
              <w:rPr>
                <w:sz w:val="18"/>
                <w:szCs w:val="18"/>
                <w:lang w:val="en-US"/>
              </w:rPr>
            </w:pPr>
          </w:p>
          <w:p w14:paraId="4EBFF435" w14:textId="77777777" w:rsidR="008D4617" w:rsidRPr="00D5282E" w:rsidRDefault="008D4617">
            <w:pPr>
              <w:rPr>
                <w:sz w:val="18"/>
                <w:szCs w:val="18"/>
                <w:lang w:val="en-US"/>
              </w:rPr>
            </w:pPr>
          </w:p>
          <w:p w14:paraId="67B97AB5" w14:textId="77777777" w:rsidR="009F602B" w:rsidRDefault="009F602B">
            <w:pPr>
              <w:rPr>
                <w:sz w:val="10"/>
                <w:szCs w:val="10"/>
                <w:lang w:val="en-US"/>
              </w:rPr>
            </w:pPr>
          </w:p>
          <w:p w14:paraId="159AABFF" w14:textId="77777777" w:rsidR="007E0415" w:rsidRDefault="007E0415">
            <w:pPr>
              <w:rPr>
                <w:sz w:val="2"/>
                <w:szCs w:val="2"/>
                <w:lang w:val="en-US"/>
              </w:rPr>
            </w:pPr>
          </w:p>
          <w:p w14:paraId="46351821" w14:textId="77777777" w:rsidR="007E0415" w:rsidRPr="007E0415" w:rsidRDefault="007E0415">
            <w:pPr>
              <w:rPr>
                <w:sz w:val="2"/>
                <w:szCs w:val="2"/>
                <w:lang w:val="en-US"/>
              </w:rPr>
            </w:pPr>
          </w:p>
          <w:p w14:paraId="37693A06" w14:textId="714152BA" w:rsidR="008D4617" w:rsidRPr="00D5282E" w:rsidRDefault="008D4617" w:rsidP="008D4617">
            <w:pPr>
              <w:ind w:left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</w:t>
            </w:r>
            <w:r w:rsidR="0092673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titudes</w:t>
            </w:r>
          </w:p>
          <w:p w14:paraId="4B8015AA" w14:textId="35087BE8" w:rsidR="008D4617" w:rsidRPr="00D5282E" w:rsidRDefault="008D461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2779F4C2" w14:textId="2FF32230" w:rsidR="00634721" w:rsidRPr="00D5282E" w:rsidRDefault="00B34ACE" w:rsidP="00E34B08">
            <w:pPr>
              <w:pStyle w:val="ListParagraph"/>
              <w:ind w:left="0" w:firstLine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positive attitude</w:t>
            </w:r>
            <w:r w:rsidR="00F8523F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nges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derline</w:t>
            </w:r>
            <w:r w:rsidR="0090059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sonality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rder/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iberate </w:t>
            </w:r>
            <w:r w:rsidR="00DB158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harm</w:t>
            </w:r>
          </w:p>
          <w:p w14:paraId="5660A075" w14:textId="77777777" w:rsidR="00634721" w:rsidRPr="007E0415" w:rsidRDefault="00634721" w:rsidP="001236A9">
            <w:pPr>
              <w:ind w:left="180" w:hanging="142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52F4D6F8" w14:textId="77777777" w:rsidR="009F602B" w:rsidRPr="009F602B" w:rsidRDefault="009F602B" w:rsidP="001236A9">
            <w:pPr>
              <w:ind w:left="180" w:hanging="142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0BCBEFF4" w14:textId="1A011224" w:rsidR="00532C5C" w:rsidRPr="007E0415" w:rsidRDefault="00B34ACE" w:rsidP="007E0415">
            <w:pPr>
              <w:pStyle w:val="ListParagraph"/>
              <w:ind w:left="0"/>
              <w:rPr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  <w:r w:rsidR="0063472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ed positive attitudes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3F136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derline </w:t>
            </w:r>
            <w:r w:rsidR="003F136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sonality </w:t>
            </w:r>
            <w:r w:rsidR="003F136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rder/</w:t>
            </w:r>
            <w:r w:rsidR="003F136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iberate </w:t>
            </w:r>
            <w:r w:rsidR="003F136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</w:t>
            </w:r>
            <w:proofErr w:type="gramStart"/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m</w:t>
            </w:r>
            <w:r w:rsidR="007E04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E0415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.</w:t>
            </w:r>
            <w:proofErr w:type="gramEnd"/>
          </w:p>
        </w:tc>
      </w:tr>
      <w:tr w:rsidR="00634721" w:rsidRPr="00D5282E" w14:paraId="210D4E32" w14:textId="77777777" w:rsidTr="00C84B56">
        <w:tc>
          <w:tcPr>
            <w:tcW w:w="3003" w:type="dxa"/>
          </w:tcPr>
          <w:p w14:paraId="3742825D" w14:textId="77777777" w:rsidR="00634721" w:rsidRPr="00D5282E" w:rsidRDefault="00634721" w:rsidP="002921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About Borderline </w:t>
            </w:r>
          </w:p>
          <w:p w14:paraId="7886AD75" w14:textId="12A14713" w:rsidR="00634721" w:rsidRPr="00D5282E" w:rsidRDefault="00634721" w:rsidP="002921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ience of B</w:t>
            </w:r>
            <w:r w:rsidR="008837B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derline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837B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sonality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8837B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rder</w:t>
            </w:r>
            <w:r w:rsidR="0095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Biosocial) </w:t>
            </w:r>
          </w:p>
          <w:p w14:paraId="73D6D0E1" w14:textId="77777777" w:rsidR="00AC7BB0" w:rsidRPr="00D5282E" w:rsidRDefault="00AC7BB0" w:rsidP="00634721">
            <w:pPr>
              <w:pStyle w:val="ListParagraph"/>
              <w:ind w:left="173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72A5E8C7" w14:textId="58F7C439" w:rsidR="00634721" w:rsidRPr="00D5282E" w:rsidRDefault="00634721" w:rsidP="007E04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t R U Like?</w:t>
            </w:r>
            <w:r w:rsidR="0095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Expert by experience) </w:t>
            </w:r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>(Dickens et al. 2019)</w:t>
            </w:r>
          </w:p>
        </w:tc>
        <w:tc>
          <w:tcPr>
            <w:tcW w:w="2237" w:type="dxa"/>
          </w:tcPr>
          <w:p w14:paraId="61E01E04" w14:textId="77777777" w:rsidR="00634721" w:rsidRPr="00D5282E" w:rsidRDefault="00634721" w:rsidP="008D4617">
            <w:pPr>
              <w:ind w:left="1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5EB96925" w14:textId="31D2B912" w:rsidR="00410A02" w:rsidRPr="00D5282E" w:rsidRDefault="00B34ACE" w:rsidP="009824F2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  <w:r w:rsidR="00410A0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ed cognitive</w:t>
            </w:r>
            <w:r w:rsidR="00CB2BCF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410A0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tional attitudinal changes</w:t>
            </w:r>
            <w:r w:rsidR="00CB2BCF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</w:t>
            </w:r>
            <w:r w:rsidR="00410A0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0A038DCE" w14:textId="77777777" w:rsidR="00410A02" w:rsidRPr="00D5282E" w:rsidRDefault="00410A02" w:rsidP="009824F2">
            <w:pPr>
              <w:pStyle w:val="ListParagraph"/>
              <w:numPr>
                <w:ilvl w:val="0"/>
                <w:numId w:val="35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ption of treatment characteristics</w:t>
            </w:r>
          </w:p>
          <w:p w14:paraId="4563D7C0" w14:textId="77777777" w:rsidR="00410A02" w:rsidRPr="00D5282E" w:rsidRDefault="00410A02" w:rsidP="009824F2">
            <w:pPr>
              <w:pStyle w:val="ListParagraph"/>
              <w:numPr>
                <w:ilvl w:val="0"/>
                <w:numId w:val="35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ption of suicidal tendencies</w:t>
            </w:r>
          </w:p>
          <w:p w14:paraId="6DEC65E1" w14:textId="3621A088" w:rsidR="00547110" w:rsidRPr="007E0415" w:rsidRDefault="005338AA" w:rsidP="007E0415">
            <w:pPr>
              <w:pStyle w:val="ListParagraph"/>
              <w:numPr>
                <w:ilvl w:val="0"/>
                <w:numId w:val="35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igma-related </w:t>
            </w:r>
            <w:r w:rsidR="00410A0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</w:t>
            </w:r>
            <w:r w:rsidR="007E04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634721" w:rsidRPr="00D5282E" w14:paraId="786C3C1F" w14:textId="77777777" w:rsidTr="007E0415">
        <w:trPr>
          <w:trHeight w:val="1132"/>
        </w:trPr>
        <w:tc>
          <w:tcPr>
            <w:tcW w:w="3003" w:type="dxa"/>
          </w:tcPr>
          <w:p w14:paraId="5D14F240" w14:textId="77777777" w:rsidR="00E53EC7" w:rsidRPr="007E0415" w:rsidRDefault="00E53EC7" w:rsidP="002921FB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70DF35FF" w14:textId="062A8010" w:rsidR="00E53EC7" w:rsidRDefault="00CA0FBF" w:rsidP="00292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T Program</w:t>
            </w:r>
            <w:r w:rsidR="00BD33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53E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E53EC7" w:rsidRPr="00E53E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schell</w:t>
            </w:r>
            <w:proofErr w:type="spellEnd"/>
            <w:r w:rsidR="00E53EC7" w:rsidRPr="00E53E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4)</w:t>
            </w:r>
          </w:p>
          <w:p w14:paraId="089B028C" w14:textId="77777777" w:rsidR="00E53EC7" w:rsidRDefault="00E53EC7" w:rsidP="00292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10A026" w14:textId="77777777" w:rsidR="00E53EC7" w:rsidRDefault="00E53EC7" w:rsidP="00292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3BD804" w14:textId="77777777" w:rsidR="00AD1316" w:rsidRDefault="00AD1316" w:rsidP="00292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7D858B" w14:textId="49EDC4F5" w:rsidR="00634721" w:rsidRPr="00AE236D" w:rsidRDefault="00634721" w:rsidP="00292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</w:tcPr>
          <w:p w14:paraId="755DFC61" w14:textId="77777777" w:rsidR="00BD330E" w:rsidRPr="007E0415" w:rsidRDefault="00BD330E" w:rsidP="002921FB">
            <w:pPr>
              <w:ind w:left="5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7A246361" w14:textId="6FDC66BB" w:rsidR="00E53EC7" w:rsidRDefault="00215C55" w:rsidP="002921FB">
            <w:pPr>
              <w:ind w:left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titudes, beliefs, </w:t>
            </w:r>
            <w:r w:rsidR="00CD4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nt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ctice</w:t>
            </w:r>
            <w:r w:rsidR="00CD4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CD408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dence</w:t>
            </w:r>
          </w:p>
          <w:p w14:paraId="2A12C196" w14:textId="77777777" w:rsidR="008C3B08" w:rsidRDefault="008C3B08" w:rsidP="002921FB">
            <w:pPr>
              <w:ind w:left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505611" w14:textId="77777777" w:rsidR="008C3B08" w:rsidRDefault="008C3B08" w:rsidP="002921FB">
            <w:pPr>
              <w:ind w:left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78F3DE" w14:textId="77777777" w:rsidR="00634721" w:rsidRPr="00D5282E" w:rsidRDefault="00634721" w:rsidP="006347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3EC98CA1" w14:textId="77777777" w:rsidR="00E53EC7" w:rsidRPr="007E0415" w:rsidRDefault="00E53EC7" w:rsidP="009824F2">
            <w:pPr>
              <w:pStyle w:val="ListParagraph"/>
              <w:ind w:left="0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602A509B" w14:textId="77777777" w:rsidR="00BB6489" w:rsidRPr="00D5282E" w:rsidRDefault="00BB6489" w:rsidP="00BB6489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positive changes in:</w:t>
            </w:r>
          </w:p>
          <w:p w14:paraId="02D473F5" w14:textId="551C788B" w:rsidR="00E53EC7" w:rsidRDefault="00BB6489" w:rsidP="00BB6489">
            <w:pPr>
              <w:pStyle w:val="ListParagraph"/>
              <w:numPr>
                <w:ilvl w:val="0"/>
                <w:numId w:val="43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 towards BPD</w:t>
            </w:r>
          </w:p>
          <w:p w14:paraId="54A68ABA" w14:textId="4A67E2B8" w:rsidR="00BB6489" w:rsidRDefault="00BB6489" w:rsidP="00BB6489">
            <w:pPr>
              <w:pStyle w:val="ListParagraph"/>
              <w:numPr>
                <w:ilvl w:val="0"/>
                <w:numId w:val="43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ef</w:t>
            </w:r>
            <w:r w:rsidR="00831D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confide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out the effectiveness of </w:t>
            </w:r>
            <w:r w:rsidR="00AD13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T</w:t>
            </w:r>
          </w:p>
          <w:p w14:paraId="03308BB4" w14:textId="431856C0" w:rsidR="00885938" w:rsidRPr="007E0415" w:rsidRDefault="00AD1316" w:rsidP="007E0415">
            <w:pPr>
              <w:pStyle w:val="ListParagraph"/>
              <w:numPr>
                <w:ilvl w:val="0"/>
                <w:numId w:val="43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ived use of DBT</w:t>
            </w:r>
            <w:r w:rsidR="007E04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E0415" w:rsidRPr="00D5282E" w14:paraId="0656B7CF" w14:textId="77777777" w:rsidTr="007E0415">
        <w:trPr>
          <w:trHeight w:val="1673"/>
        </w:trPr>
        <w:tc>
          <w:tcPr>
            <w:tcW w:w="3003" w:type="dxa"/>
          </w:tcPr>
          <w:p w14:paraId="28C0A350" w14:textId="77777777" w:rsidR="007E0415" w:rsidRPr="007E0415" w:rsidRDefault="007E0415" w:rsidP="007E0415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 Psychiatric Management worksho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82E">
              <w:rPr>
                <w:rFonts w:ascii="Times" w:hAnsi="Times"/>
                <w:sz w:val="18"/>
                <w:szCs w:val="18"/>
                <w:lang w:val="en-US"/>
              </w:rPr>
              <w:t>(</w:t>
            </w:r>
            <w:proofErr w:type="spellStart"/>
            <w:r w:rsidRPr="00D5282E">
              <w:rPr>
                <w:rFonts w:ascii="Times" w:hAnsi="Times"/>
                <w:sz w:val="18"/>
                <w:szCs w:val="18"/>
                <w:lang w:val="en-US"/>
              </w:rPr>
              <w:t>Keuroghlian</w:t>
            </w:r>
            <w:proofErr w:type="spellEnd"/>
            <w:r w:rsidRPr="00D5282E">
              <w:rPr>
                <w:rFonts w:ascii="Times" w:hAnsi="Times"/>
                <w:sz w:val="18"/>
                <w:szCs w:val="18"/>
                <w:lang w:val="en-US"/>
              </w:rPr>
              <w:t xml:space="preserve"> et al. 2006)</w:t>
            </w:r>
          </w:p>
        </w:tc>
        <w:tc>
          <w:tcPr>
            <w:tcW w:w="2237" w:type="dxa"/>
          </w:tcPr>
          <w:p w14:paraId="2A0A1A84" w14:textId="77777777" w:rsidR="007E0415" w:rsidRPr="00D5282E" w:rsidRDefault="007E0415" w:rsidP="007E0415">
            <w:pPr>
              <w:ind w:left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, beliefs, confidence</w:t>
            </w:r>
          </w:p>
          <w:p w14:paraId="0146049D" w14:textId="77777777" w:rsidR="007E0415" w:rsidRPr="007E0415" w:rsidRDefault="007E0415" w:rsidP="00634721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3827" w:type="dxa"/>
          </w:tcPr>
          <w:p w14:paraId="1A43C580" w14:textId="77777777" w:rsidR="007E0415" w:rsidRPr="00D5282E" w:rsidRDefault="007E0415" w:rsidP="007E0415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positive changes in:</w:t>
            </w:r>
          </w:p>
          <w:p w14:paraId="34FC8CAD" w14:textId="77777777" w:rsidR="007E0415" w:rsidRPr="00D5282E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llingness to treat </w:t>
            </w:r>
          </w:p>
          <w:p w14:paraId="57ADA622" w14:textId="77777777" w:rsidR="007E0415" w:rsidRPr="00D5282E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ess/competence to treat</w:t>
            </w:r>
          </w:p>
          <w:p w14:paraId="3BCB45A9" w14:textId="77777777" w:rsidR="007E0415" w:rsidRPr="00D5282E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ef that symptoms cause distress/low-self esteem</w:t>
            </w:r>
          </w:p>
          <w:p w14:paraId="003C4009" w14:textId="77777777" w:rsidR="007E0415" w:rsidRPr="00D5282E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make a difference</w:t>
            </w:r>
          </w:p>
          <w:p w14:paraId="2271525E" w14:textId="77777777" w:rsidR="007E0415" w:rsidRPr="00D5282E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ef of effective treatment/recovery</w:t>
            </w:r>
          </w:p>
          <w:p w14:paraId="7071A35C" w14:textId="77777777" w:rsidR="007E0415" w:rsidRPr="00D5282E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d dislike/avoidance of patients</w:t>
            </w:r>
          </w:p>
          <w:p w14:paraId="5A035350" w14:textId="655A0263" w:rsidR="007E0415" w:rsidRPr="007E0415" w:rsidRDefault="007E0415" w:rsidP="007E0415">
            <w:pPr>
              <w:pStyle w:val="ListParagraph"/>
              <w:numPr>
                <w:ilvl w:val="0"/>
                <w:numId w:val="36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est in receiving more train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762BB8A0" w14:textId="77777777" w:rsidR="007E0415" w:rsidRPr="007E0415" w:rsidRDefault="007E0415" w:rsidP="00547110">
            <w:pPr>
              <w:pStyle w:val="ListParagraph"/>
              <w:ind w:left="397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  <w:tr w:rsidR="00634721" w:rsidRPr="00D5282E" w14:paraId="0DD4DC52" w14:textId="77777777" w:rsidTr="00C84B56">
        <w:tc>
          <w:tcPr>
            <w:tcW w:w="3003" w:type="dxa"/>
          </w:tcPr>
          <w:p w14:paraId="6B4B7942" w14:textId="47F4DC21" w:rsidR="00634721" w:rsidRPr="00AE236D" w:rsidRDefault="00294014" w:rsidP="00AE236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lectical Behavior Therapy brief intervention (</w:t>
            </w:r>
            <w:r w:rsidR="0039016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education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E2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>(</w:t>
            </w:r>
            <w:proofErr w:type="spellStart"/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>Knaak</w:t>
            </w:r>
            <w:proofErr w:type="spellEnd"/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 xml:space="preserve"> et al. 2015)</w:t>
            </w:r>
          </w:p>
        </w:tc>
        <w:tc>
          <w:tcPr>
            <w:tcW w:w="2237" w:type="dxa"/>
          </w:tcPr>
          <w:p w14:paraId="4977BD75" w14:textId="5168D007" w:rsidR="00634721" w:rsidRPr="00D5282E" w:rsidRDefault="006366ED" w:rsidP="002921FB">
            <w:pPr>
              <w:ind w:left="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532C5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itudes</w:t>
            </w:r>
          </w:p>
        </w:tc>
        <w:tc>
          <w:tcPr>
            <w:tcW w:w="3827" w:type="dxa"/>
          </w:tcPr>
          <w:p w14:paraId="705245BB" w14:textId="38C32BF8" w:rsidR="000B53DD" w:rsidRPr="00D5282E" w:rsidRDefault="000B53DD" w:rsidP="009824F2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positive attitude changes</w:t>
            </w:r>
            <w:r w:rsidR="00CB2BCF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</w:p>
          <w:p w14:paraId="1F4A0BD3" w14:textId="0D4D5117" w:rsidR="000B53DD" w:rsidRPr="00D5282E" w:rsidRDefault="001F2763" w:rsidP="009824F2">
            <w:pPr>
              <w:pStyle w:val="ListParagraph"/>
              <w:numPr>
                <w:ilvl w:val="0"/>
                <w:numId w:val="37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05227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ceptions of </w:t>
            </w:r>
            <w:r w:rsidR="0039016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0B53D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derline </w:t>
            </w:r>
            <w:r w:rsidR="0039016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05227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sonality </w:t>
            </w:r>
            <w:r w:rsidR="0039016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05227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order </w:t>
            </w:r>
            <w:r w:rsidR="000B53D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mental illness in general</w:t>
            </w:r>
          </w:p>
          <w:p w14:paraId="76B45EE9" w14:textId="77777777" w:rsidR="000B53DD" w:rsidRPr="00D5282E" w:rsidRDefault="000B53DD" w:rsidP="009824F2">
            <w:pPr>
              <w:pStyle w:val="ListParagraph"/>
              <w:numPr>
                <w:ilvl w:val="0"/>
                <w:numId w:val="37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losure/help-seeking</w:t>
            </w:r>
          </w:p>
          <w:p w14:paraId="00AA18DE" w14:textId="77777777" w:rsidR="000B53DD" w:rsidRPr="00D5282E" w:rsidRDefault="000B53DD" w:rsidP="000B53DD">
            <w:pPr>
              <w:pStyle w:val="ListParagraph"/>
              <w:ind w:left="142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888B8D2" w14:textId="2D7988F3" w:rsidR="000B53DD" w:rsidRPr="00D5282E" w:rsidRDefault="00B34ACE" w:rsidP="0005227B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  <w:r w:rsidR="000B53D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ed positive attitude changes:</w:t>
            </w:r>
          </w:p>
          <w:p w14:paraId="39185B3B" w14:textId="301D3199" w:rsidR="0062774A" w:rsidRPr="007E0415" w:rsidRDefault="000B53DD" w:rsidP="007E0415">
            <w:pPr>
              <w:pStyle w:val="ListParagraph"/>
              <w:numPr>
                <w:ilvl w:val="0"/>
                <w:numId w:val="32"/>
              </w:numPr>
              <w:tabs>
                <w:tab w:val="left" w:pos="177"/>
              </w:tabs>
              <w:ind w:left="35"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d preferences for social distance</w:t>
            </w:r>
            <w:r w:rsidR="007E04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1ABFB50" w14:textId="42119F48" w:rsidR="00885938" w:rsidRPr="00885938" w:rsidRDefault="00885938" w:rsidP="000B53DD">
            <w:pPr>
              <w:pStyle w:val="ListParagraph"/>
              <w:ind w:left="142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634721" w:rsidRPr="00D5282E" w14:paraId="12E730E9" w14:textId="77777777" w:rsidTr="007E0415">
        <w:trPr>
          <w:trHeight w:val="2429"/>
        </w:trPr>
        <w:tc>
          <w:tcPr>
            <w:tcW w:w="3003" w:type="dxa"/>
          </w:tcPr>
          <w:p w14:paraId="5709989D" w14:textId="079DC751" w:rsidR="00305D78" w:rsidRPr="009546CA" w:rsidRDefault="001236A9" w:rsidP="009546CA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 Psychiatric Management workshop</w:t>
            </w:r>
            <w:r w:rsidR="0095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>(</w:t>
            </w:r>
            <w:proofErr w:type="spellStart"/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>Masland</w:t>
            </w:r>
            <w:proofErr w:type="spellEnd"/>
            <w:r w:rsidR="00305D78" w:rsidRPr="00D5282E">
              <w:rPr>
                <w:rFonts w:ascii="Times" w:hAnsi="Times"/>
                <w:sz w:val="18"/>
                <w:szCs w:val="18"/>
                <w:lang w:val="en-US"/>
              </w:rPr>
              <w:t xml:space="preserve"> et al. 2018)</w:t>
            </w:r>
          </w:p>
          <w:p w14:paraId="31AD77D1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5FA30D0B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42DA850A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1FA1BADC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48B4F1F0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33AEBCA9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778C5369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1BCCC052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6810364B" w14:textId="77777777" w:rsidR="005324B9" w:rsidRDefault="005324B9" w:rsidP="00A17A40">
            <w:pPr>
              <w:pStyle w:val="ListParagraph"/>
              <w:ind w:left="173" w:hanging="173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503702C9" w14:textId="03AE4FE4" w:rsidR="005324B9" w:rsidRPr="00D5282E" w:rsidRDefault="005324B9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</w:tcPr>
          <w:p w14:paraId="4698CE4F" w14:textId="7B68FA79" w:rsidR="001236A9" w:rsidRPr="00D5282E" w:rsidRDefault="00696D6D" w:rsidP="00696D6D">
            <w:pPr>
              <w:tabs>
                <w:tab w:val="left" w:pos="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, belief, competence</w:t>
            </w:r>
            <w:r w:rsidR="0092673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39016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dence</w:t>
            </w:r>
            <w:r w:rsidR="00870AE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3AAA6391" w14:textId="77777777" w:rsidR="00634721" w:rsidRDefault="00634721" w:rsidP="00634721">
            <w:pPr>
              <w:rPr>
                <w:sz w:val="18"/>
                <w:szCs w:val="18"/>
                <w:lang w:val="en-US"/>
              </w:rPr>
            </w:pPr>
          </w:p>
          <w:p w14:paraId="4E9E6E9C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1CEFD2B6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5D53A01D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60E2864E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62C6CB0C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685769A3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513AEDDB" w14:textId="77777777" w:rsidR="00E30D1C" w:rsidRDefault="00E30D1C" w:rsidP="00634721">
            <w:pPr>
              <w:rPr>
                <w:sz w:val="18"/>
                <w:szCs w:val="18"/>
                <w:lang w:val="en-US"/>
              </w:rPr>
            </w:pPr>
          </w:p>
          <w:p w14:paraId="6972B614" w14:textId="4C2BE074" w:rsidR="00E30D1C" w:rsidRPr="00D5282E" w:rsidRDefault="00E30D1C" w:rsidP="006347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48AF5F38" w14:textId="6D9CC166" w:rsidR="009A3EA8" w:rsidRPr="00D5282E" w:rsidRDefault="001236A9" w:rsidP="0005227B">
            <w:pPr>
              <w:pStyle w:val="ListParagraph"/>
              <w:ind w:left="184" w:hanging="1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changes in:</w:t>
            </w:r>
          </w:p>
          <w:p w14:paraId="1B578E63" w14:textId="77777777" w:rsidR="001236A9" w:rsidRPr="00D5282E" w:rsidRDefault="001236A9" w:rsidP="005910F0">
            <w:pPr>
              <w:pStyle w:val="ListParagraph"/>
              <w:numPr>
                <w:ilvl w:val="0"/>
                <w:numId w:val="38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make a difference</w:t>
            </w:r>
          </w:p>
          <w:p w14:paraId="08FE1B40" w14:textId="77777777" w:rsidR="001236A9" w:rsidRPr="00D5282E" w:rsidRDefault="001236A9" w:rsidP="005910F0">
            <w:pPr>
              <w:pStyle w:val="ListParagraph"/>
              <w:numPr>
                <w:ilvl w:val="0"/>
                <w:numId w:val="38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ffective treatments </w:t>
            </w:r>
          </w:p>
          <w:p w14:paraId="17680AF8" w14:textId="77777777" w:rsidR="001236A9" w:rsidRPr="00885938" w:rsidRDefault="001236A9" w:rsidP="0085200D">
            <w:pPr>
              <w:pStyle w:val="ListParagraph"/>
              <w:ind w:left="325" w:hanging="14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797FB9" w14:textId="7A942CA0" w:rsidR="001236A9" w:rsidRPr="00D5282E" w:rsidRDefault="00B34ACE" w:rsidP="00401014">
            <w:pPr>
              <w:pStyle w:val="ListParagraph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  <w:r w:rsidR="001236A9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ed positive changes in:</w:t>
            </w:r>
          </w:p>
          <w:p w14:paraId="4A5F8ACD" w14:textId="082FB5AA" w:rsidR="003B07D9" w:rsidRPr="00D5282E" w:rsidRDefault="003B07D9" w:rsidP="00401014">
            <w:pPr>
              <w:pStyle w:val="ListParagraph"/>
              <w:numPr>
                <w:ilvl w:val="0"/>
                <w:numId w:val="39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d dislike of patients</w:t>
            </w:r>
          </w:p>
          <w:p w14:paraId="09259575" w14:textId="4F775084" w:rsidR="001236A9" w:rsidRPr="00D5282E" w:rsidRDefault="00A01D5F" w:rsidP="00401014">
            <w:pPr>
              <w:pStyle w:val="ListParagraph"/>
              <w:numPr>
                <w:ilvl w:val="0"/>
                <w:numId w:val="39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DA2E93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ingness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  <w:r w:rsidR="001236A9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petence to treat</w:t>
            </w:r>
          </w:p>
          <w:p w14:paraId="01E3544B" w14:textId="3F80C277" w:rsidR="001236A9" w:rsidRPr="00D5282E" w:rsidRDefault="001236A9" w:rsidP="00401014">
            <w:pPr>
              <w:pStyle w:val="ListParagraph"/>
              <w:numPr>
                <w:ilvl w:val="0"/>
                <w:numId w:val="39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lingness to disclose diagnosis</w:t>
            </w:r>
          </w:p>
          <w:p w14:paraId="49B11C2E" w14:textId="5C335119" w:rsidR="0085200D" w:rsidRPr="00D5282E" w:rsidRDefault="0085200D" w:rsidP="00401014">
            <w:pPr>
              <w:pStyle w:val="ListParagraph"/>
              <w:numPr>
                <w:ilvl w:val="0"/>
                <w:numId w:val="39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 of distress/low self-esteem</w:t>
            </w:r>
          </w:p>
          <w:p w14:paraId="092569DC" w14:textId="55203BBD" w:rsidR="001236A9" w:rsidRPr="00D5282E" w:rsidRDefault="00A01D5F" w:rsidP="00401014">
            <w:pPr>
              <w:pStyle w:val="ListParagraph"/>
              <w:numPr>
                <w:ilvl w:val="0"/>
                <w:numId w:val="39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empathy</w:t>
            </w:r>
          </w:p>
          <w:p w14:paraId="70C00E08" w14:textId="2076071F" w:rsidR="005324B9" w:rsidRPr="007E0415" w:rsidRDefault="001236A9" w:rsidP="007E0415">
            <w:pPr>
              <w:pStyle w:val="ListParagraph"/>
              <w:numPr>
                <w:ilvl w:val="0"/>
                <w:numId w:val="39"/>
              </w:numPr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lief in </w:t>
            </w:r>
            <w:r w:rsidR="00922327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/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7E04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E0415" w:rsidRPr="00D5282E" w14:paraId="54905176" w14:textId="77777777" w:rsidTr="007E0415">
        <w:trPr>
          <w:trHeight w:val="934"/>
        </w:trPr>
        <w:tc>
          <w:tcPr>
            <w:tcW w:w="3003" w:type="dxa"/>
          </w:tcPr>
          <w:p w14:paraId="01721037" w14:textId="77777777" w:rsidR="007E0415" w:rsidRDefault="007E0415" w:rsidP="007E0415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instructional Program for BPD</w:t>
            </w:r>
          </w:p>
          <w:p w14:paraId="507C944B" w14:textId="77777777" w:rsidR="007E0415" w:rsidRPr="00D5282E" w:rsidRDefault="007E0415" w:rsidP="007E0415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324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ler and Davenport 1996)</w:t>
            </w:r>
          </w:p>
        </w:tc>
        <w:tc>
          <w:tcPr>
            <w:tcW w:w="2237" w:type="dxa"/>
          </w:tcPr>
          <w:p w14:paraId="35348FA9" w14:textId="77777777" w:rsidR="007E0415" w:rsidRDefault="007E0415" w:rsidP="007E0415">
            <w:pPr>
              <w:rPr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, attitudes, practice</w:t>
            </w:r>
          </w:p>
          <w:p w14:paraId="3C780C14" w14:textId="77777777" w:rsidR="007E0415" w:rsidRDefault="007E0415" w:rsidP="007E0415">
            <w:pPr>
              <w:rPr>
                <w:sz w:val="18"/>
                <w:szCs w:val="18"/>
                <w:lang w:val="en-US"/>
              </w:rPr>
            </w:pPr>
          </w:p>
          <w:p w14:paraId="5651DEFB" w14:textId="77777777" w:rsidR="007E0415" w:rsidRPr="00D5282E" w:rsidRDefault="007E0415" w:rsidP="0063472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561C8402" w14:textId="77777777" w:rsidR="007E0415" w:rsidRDefault="007E0415" w:rsidP="007E04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changes 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1F0132C5" w14:textId="77777777" w:rsidR="007E0415" w:rsidRDefault="007E0415" w:rsidP="007E0415">
            <w:pPr>
              <w:pStyle w:val="ListParagraph"/>
              <w:numPr>
                <w:ilvl w:val="0"/>
                <w:numId w:val="44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 of BPD</w:t>
            </w:r>
          </w:p>
          <w:p w14:paraId="0C057494" w14:textId="77777777" w:rsidR="007E0415" w:rsidRDefault="007E0415" w:rsidP="007E0415">
            <w:pPr>
              <w:pStyle w:val="ListParagraph"/>
              <w:numPr>
                <w:ilvl w:val="0"/>
                <w:numId w:val="44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 towards BPD</w:t>
            </w:r>
          </w:p>
          <w:p w14:paraId="1DE425F1" w14:textId="5A0B48F0" w:rsidR="007E0415" w:rsidRPr="00D5282E" w:rsidRDefault="007E0415" w:rsidP="007E0415">
            <w:pPr>
              <w:pStyle w:val="ListParagraph"/>
              <w:numPr>
                <w:ilvl w:val="0"/>
                <w:numId w:val="44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t to treat people with BPD.</w:t>
            </w:r>
          </w:p>
        </w:tc>
      </w:tr>
      <w:tr w:rsidR="002C4693" w:rsidRPr="00D5282E" w14:paraId="1018A874" w14:textId="77777777" w:rsidTr="009A2278">
        <w:trPr>
          <w:trHeight w:val="2043"/>
        </w:trPr>
        <w:tc>
          <w:tcPr>
            <w:tcW w:w="3003" w:type="dxa"/>
          </w:tcPr>
          <w:p w14:paraId="1AD2C5CC" w14:textId="51D38D11" w:rsidR="00FC46E5" w:rsidRDefault="00D418FD" w:rsidP="009546CA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 Stepped Care Inte</w:t>
            </w:r>
            <w:r w:rsidR="004135D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ention for Personality Disorders</w:t>
            </w:r>
            <w:r w:rsidR="0095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C46E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FC46E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ot</w:t>
            </w:r>
            <w:proofErr w:type="spellEnd"/>
            <w:r w:rsidR="00FC46E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9)</w:t>
            </w:r>
          </w:p>
          <w:p w14:paraId="0D37BC75" w14:textId="77777777" w:rsidR="00735CC1" w:rsidRDefault="00735CC1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F3D206" w14:textId="77777777" w:rsidR="00735CC1" w:rsidRDefault="00735CC1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7679F4" w14:textId="77777777" w:rsidR="00735CC1" w:rsidRDefault="00735CC1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39AB90" w14:textId="77777777" w:rsidR="00735CC1" w:rsidRDefault="00735CC1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F6D650" w14:textId="77777777" w:rsidR="00735CC1" w:rsidRDefault="00735CC1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49C4A9" w14:textId="77777777" w:rsidR="00735CC1" w:rsidRDefault="00735CC1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03D715" w14:textId="448005C1" w:rsidR="00546198" w:rsidRPr="00546198" w:rsidRDefault="00546198" w:rsidP="00A17A40">
            <w:pPr>
              <w:pStyle w:val="ListParagraph"/>
              <w:ind w:left="173" w:hanging="173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37" w:type="dxa"/>
          </w:tcPr>
          <w:p w14:paraId="22E99504" w14:textId="69DFF915" w:rsidR="00B255B6" w:rsidRDefault="006366ED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="002067D0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wledge, </w:t>
            </w:r>
            <w:r w:rsidR="00E15A6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titudes, </w:t>
            </w:r>
            <w:r w:rsidR="004135D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dence</w:t>
            </w:r>
            <w:r w:rsidR="00E15A6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4135D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actice</w:t>
            </w:r>
            <w:r w:rsidR="00E15A6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1D281B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817B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al values</w:t>
            </w:r>
            <w:r w:rsidR="0092673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817B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ul</w:t>
            </w:r>
            <w:r w:rsidR="00B811C7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re </w:t>
            </w:r>
            <w:r w:rsidR="00543167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</w:t>
            </w:r>
          </w:p>
          <w:p w14:paraId="723AD808" w14:textId="77777777" w:rsidR="00A327B8" w:rsidRDefault="00A327B8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6EAED1" w14:textId="77777777" w:rsidR="00A327B8" w:rsidRDefault="00A327B8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420A63" w14:textId="77777777" w:rsidR="00A327B8" w:rsidRDefault="00A327B8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31B9E7" w14:textId="77777777" w:rsidR="00A327B8" w:rsidRDefault="00A327B8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9475EF" w14:textId="77777777" w:rsidR="00A327B8" w:rsidRDefault="00A327B8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5F16CC" w14:textId="5B41FFD1" w:rsidR="00A327B8" w:rsidRPr="00D5282E" w:rsidRDefault="00A327B8" w:rsidP="00A17A40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2A729A57" w14:textId="0AB5FD36" w:rsidR="00D047DD" w:rsidRPr="00D5282E" w:rsidRDefault="009A3EA8" w:rsidP="00401014">
            <w:pPr>
              <w:pStyle w:val="ListParagraph"/>
              <w:ind w:left="184" w:hanging="1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*</w:t>
            </w:r>
            <w:r w:rsidR="0092536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-term sustained changes in</w:t>
            </w:r>
            <w:r w:rsidR="00BF39C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0638C830" w14:textId="648FDA7E" w:rsidR="00321548" w:rsidRPr="00D5282E" w:rsidRDefault="00925364" w:rsidP="00401014">
            <w:pPr>
              <w:pStyle w:val="ListParagraph"/>
              <w:numPr>
                <w:ilvl w:val="0"/>
                <w:numId w:val="40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</w:t>
            </w:r>
            <w:r w:rsidR="00BF39C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0DF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 w:rsidR="00250510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rds</w:t>
            </w:r>
            <w:r w:rsidR="004D0DF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</w:t>
            </w:r>
            <w:r w:rsidR="0093487D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herapeutic approach</w:t>
            </w:r>
            <w:r w:rsidR="00853089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1F5D99E" w14:textId="7FF2F731" w:rsidR="00321548" w:rsidRPr="00D5282E" w:rsidRDefault="002067D0" w:rsidP="00401014">
            <w:pPr>
              <w:pStyle w:val="ListParagraph"/>
              <w:numPr>
                <w:ilvl w:val="0"/>
                <w:numId w:val="40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</w:t>
            </w:r>
            <w:r w:rsidR="00321548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6F176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ive therapies potentially reduce</w:t>
            </w:r>
            <w:r w:rsidR="00AC588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6F176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igma</w:t>
            </w:r>
          </w:p>
          <w:p w14:paraId="393403B3" w14:textId="449E2318" w:rsidR="00EA3CF0" w:rsidRPr="00D5282E" w:rsidRDefault="00BA0017" w:rsidP="00401014">
            <w:pPr>
              <w:pStyle w:val="ListParagraph"/>
              <w:numPr>
                <w:ilvl w:val="0"/>
                <w:numId w:val="40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bination of training and </w:t>
            </w:r>
            <w:r w:rsidR="00EA3CF0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actice increased </w:t>
            </w:r>
            <w:r w:rsidR="00D47EF2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dence</w:t>
            </w:r>
            <w:r w:rsidR="0092536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A3CF0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treat</w:t>
            </w:r>
          </w:p>
          <w:p w14:paraId="14F80106" w14:textId="267E85D0" w:rsidR="00A86A92" w:rsidRPr="00D5282E" w:rsidRDefault="00543167" w:rsidP="00401014">
            <w:pPr>
              <w:pStyle w:val="ListParagraph"/>
              <w:numPr>
                <w:ilvl w:val="0"/>
                <w:numId w:val="40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</w:t>
            </w:r>
            <w:r w:rsidR="0056433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nal change</w:t>
            </w:r>
            <w:r w:rsidR="00F74287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  <w:p w14:paraId="0B9B8E87" w14:textId="77777777" w:rsidR="00317963" w:rsidRDefault="00C06E51" w:rsidP="00401014">
            <w:pPr>
              <w:pStyle w:val="ListParagraph"/>
              <w:numPr>
                <w:ilvl w:val="0"/>
                <w:numId w:val="40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ention embedded into core practice in one </w:t>
            </w:r>
            <w:r w:rsidR="009C7877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tal health services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e</w:t>
            </w:r>
          </w:p>
          <w:p w14:paraId="69B79693" w14:textId="6124E1C9" w:rsidR="009A2278" w:rsidRDefault="009A2278" w:rsidP="009A2278">
            <w:pPr>
              <w:pStyle w:val="ListParagraph"/>
              <w:numPr>
                <w:ilvl w:val="0"/>
                <w:numId w:val="40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ed need for ongoing training to assist the implementation of the interven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3BFA659A" w14:textId="08B46536" w:rsidR="009A2278" w:rsidRPr="009A2278" w:rsidRDefault="009A2278" w:rsidP="009A2278">
            <w:pPr>
              <w:ind w:left="35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A2278" w:rsidRPr="00D5282E" w14:paraId="1435F541" w14:textId="77777777" w:rsidTr="009A2278">
        <w:trPr>
          <w:trHeight w:val="864"/>
        </w:trPr>
        <w:tc>
          <w:tcPr>
            <w:tcW w:w="3003" w:type="dxa"/>
          </w:tcPr>
          <w:p w14:paraId="6CC4EBFE" w14:textId="380A4DFA" w:rsidR="009A2278" w:rsidRPr="00D5282E" w:rsidRDefault="009A2278" w:rsidP="009A227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s Training for Emotional Predictability and Problem Solv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TEPPS) Program (</w:t>
            </w:r>
            <w:r w:rsidRPr="00735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inger et al. 2015)</w:t>
            </w:r>
          </w:p>
        </w:tc>
        <w:tc>
          <w:tcPr>
            <w:tcW w:w="2237" w:type="dxa"/>
          </w:tcPr>
          <w:p w14:paraId="599E6CED" w14:textId="77777777" w:rsidR="009A2278" w:rsidRPr="00D5282E" w:rsidRDefault="009A2278" w:rsidP="009A2278">
            <w:pPr>
              <w:pStyle w:val="ListParagraph"/>
              <w:ind w:left="0" w:firstLine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nowledge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</w:t>
            </w:r>
          </w:p>
        </w:tc>
        <w:tc>
          <w:tcPr>
            <w:tcW w:w="3827" w:type="dxa"/>
          </w:tcPr>
          <w:p w14:paraId="6BB98282" w14:textId="77777777" w:rsidR="009A2278" w:rsidRDefault="009A2278" w:rsidP="009A22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changes 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46D0A924" w14:textId="77777777" w:rsidR="009A2278" w:rsidRPr="00D702AD" w:rsidRDefault="009A2278" w:rsidP="009A2278">
            <w:pPr>
              <w:pStyle w:val="ListParagraph"/>
              <w:numPr>
                <w:ilvl w:val="0"/>
                <w:numId w:val="46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2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 of BPD</w:t>
            </w:r>
          </w:p>
          <w:p w14:paraId="2DC5B177" w14:textId="7E5E4CCE" w:rsidR="009A2278" w:rsidRPr="00D5282E" w:rsidRDefault="009A2278" w:rsidP="009A2278">
            <w:pPr>
              <w:pStyle w:val="ListParagraph"/>
              <w:numPr>
                <w:ilvl w:val="0"/>
                <w:numId w:val="45"/>
              </w:numPr>
              <w:ind w:left="180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3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s towards BP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842290" w:rsidRPr="00D5282E" w14:paraId="729B44B2" w14:textId="77777777" w:rsidTr="00C84B56">
        <w:trPr>
          <w:trHeight w:val="2542"/>
        </w:trPr>
        <w:tc>
          <w:tcPr>
            <w:tcW w:w="3003" w:type="dxa"/>
          </w:tcPr>
          <w:p w14:paraId="44ED7248" w14:textId="1A1113A1" w:rsidR="00842290" w:rsidRPr="00D5282E" w:rsidRDefault="007D252C" w:rsidP="001052F3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talization-based </w:t>
            </w:r>
            <w:r w:rsidR="00625C1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rapy </w:t>
            </w:r>
            <w:r w:rsidR="00625C1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lls</w:t>
            </w:r>
            <w:r w:rsidR="008C0DA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ning</w:t>
            </w:r>
          </w:p>
          <w:p w14:paraId="575CFBD1" w14:textId="5A16BDAF" w:rsidR="00564F2B" w:rsidRPr="00D5282E" w:rsidRDefault="00564F2B" w:rsidP="001052F3">
            <w:pPr>
              <w:pStyle w:val="ListParagraph"/>
              <w:ind w:left="173" w:hanging="17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rrender</w:t>
            </w:r>
            <w:proofErr w:type="spellEnd"/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C46E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)</w:t>
            </w:r>
          </w:p>
        </w:tc>
        <w:tc>
          <w:tcPr>
            <w:tcW w:w="2237" w:type="dxa"/>
          </w:tcPr>
          <w:p w14:paraId="25356F5F" w14:textId="6C86A5E0" w:rsidR="00842290" w:rsidRPr="00D5282E" w:rsidRDefault="00046BB1" w:rsidP="001052F3">
            <w:pPr>
              <w:pStyle w:val="ListParagraph"/>
              <w:ind w:left="5" w:hanging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  <w:r w:rsidR="00855AD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wledge</w:t>
            </w:r>
            <w:r w:rsidR="00E15A64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855AD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titudes, </w:t>
            </w:r>
            <w:r w:rsidR="00855AD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ctice</w:t>
            </w:r>
          </w:p>
        </w:tc>
        <w:tc>
          <w:tcPr>
            <w:tcW w:w="3827" w:type="dxa"/>
          </w:tcPr>
          <w:p w14:paraId="167EF020" w14:textId="61532BE2" w:rsidR="001037B7" w:rsidRPr="00D5282E" w:rsidRDefault="006A59BD" w:rsidP="001052F3">
            <w:pPr>
              <w:pStyle w:val="ListParagraph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rt-term </w:t>
            </w:r>
            <w:r w:rsidR="00A73E3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/attitude changes in</w:t>
            </w:r>
            <w:r w:rsidR="00222AD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7B654BA6" w14:textId="4916C115" w:rsidR="00CC159F" w:rsidRPr="00D5282E" w:rsidRDefault="0062571E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ing people with BPD</w:t>
            </w:r>
          </w:p>
          <w:p w14:paraId="62CDEE72" w14:textId="41E4331B" w:rsidR="0062571E" w:rsidRPr="00D5282E" w:rsidRDefault="005A4BFF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understanding</w:t>
            </w:r>
            <w:r w:rsidR="00855AD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720928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pathy, </w:t>
            </w:r>
            <w:r w:rsidR="00855AD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harm</w:t>
            </w:r>
            <w:r w:rsidR="00A73E3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855AD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rapeutic relationship</w:t>
            </w:r>
            <w:r w:rsidR="00A73E36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  <w:p w14:paraId="6A897244" w14:textId="0DECF535" w:rsidR="00BD1597" w:rsidRPr="00D5282E" w:rsidRDefault="00833559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duced </w:t>
            </w:r>
            <w:r w:rsidR="00BD1597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gma-related attitudes</w:t>
            </w:r>
          </w:p>
          <w:p w14:paraId="3595ED21" w14:textId="65035621" w:rsidR="00BF5B9E" w:rsidRPr="00D5282E" w:rsidRDefault="00BF5B9E" w:rsidP="00BF5B9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4C0C1165" w14:textId="06FD0AC3" w:rsidR="00BF5B9E" w:rsidRPr="00D5282E" w:rsidRDefault="00BF5B9E" w:rsidP="001052F3">
            <w:pPr>
              <w:pStyle w:val="ListParagraph"/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-term changes in practice:</w:t>
            </w:r>
          </w:p>
          <w:p w14:paraId="73B87E9F" w14:textId="6391695B" w:rsidR="006111C0" w:rsidRPr="00D5282E" w:rsidRDefault="006111C0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pacity to tolerate risk </w:t>
            </w:r>
            <w:r w:rsidR="00A542C1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ing self-harm/suicidality</w:t>
            </w:r>
          </w:p>
          <w:p w14:paraId="5C83B767" w14:textId="53605C00" w:rsidR="00031DD6" w:rsidRPr="00D5282E" w:rsidRDefault="005A4BFF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nstrated increased empathy</w:t>
            </w:r>
            <w:r w:rsidR="009C4178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ppropriate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onse</w:t>
            </w:r>
            <w:r w:rsidR="009C4178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self-harm/suicidality</w:t>
            </w:r>
          </w:p>
          <w:p w14:paraId="32B6453E" w14:textId="1226769B" w:rsidR="00812D05" w:rsidRPr="00D5282E" w:rsidRDefault="00BD1597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</w:t>
            </w:r>
            <w:r w:rsidR="00833559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12D05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gma</w:t>
            </w: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related </w:t>
            </w:r>
            <w:r w:rsidR="004548BC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</w:t>
            </w:r>
            <w:r w:rsidR="00500E0E"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PD</w:t>
            </w:r>
          </w:p>
          <w:p w14:paraId="5F9216D8" w14:textId="02B564A4" w:rsidR="00BF5B9E" w:rsidRPr="00D5282E" w:rsidRDefault="00031DD6" w:rsidP="001052F3">
            <w:pPr>
              <w:pStyle w:val="ListParagraph"/>
              <w:numPr>
                <w:ilvl w:val="0"/>
                <w:numId w:val="34"/>
              </w:numPr>
              <w:ind w:left="17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28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agement in supervision</w:t>
            </w:r>
            <w:r w:rsidR="009A2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0DFE5F50" w14:textId="6ADDF1CC" w:rsidR="00B079FF" w:rsidRPr="00D5282E" w:rsidRDefault="00B079FF" w:rsidP="00B079FF">
            <w:pPr>
              <w:pStyle w:val="ListParagraph"/>
              <w:ind w:left="177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</w:tbl>
    <w:p w14:paraId="4E83C285" w14:textId="77777777" w:rsidR="009955F6" w:rsidRDefault="009955F6" w:rsidP="00105108">
      <w:pPr>
        <w:rPr>
          <w:rFonts w:ascii="Times New Roman" w:hAnsi="Times New Roman" w:cs="Times New Roman"/>
          <w:sz w:val="4"/>
          <w:szCs w:val="4"/>
        </w:rPr>
      </w:pPr>
    </w:p>
    <w:p w14:paraId="66023486" w14:textId="236EA9D2" w:rsidR="00105108" w:rsidRDefault="00F92678" w:rsidP="0010510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Short-term </w:t>
      </w:r>
      <w:r w:rsidR="00AF6A4D">
        <w:rPr>
          <w:rFonts w:ascii="Times New Roman" w:hAnsi="Times New Roman" w:cs="Times New Roman"/>
          <w:sz w:val="16"/>
          <w:szCs w:val="16"/>
        </w:rPr>
        <w:t xml:space="preserve">refers to </w:t>
      </w:r>
      <w:r w:rsidR="00AF6A4D" w:rsidRPr="00A375F0">
        <w:rPr>
          <w:rFonts w:ascii="Times New Roman" w:hAnsi="Times New Roman" w:cs="Times New Roman"/>
          <w:sz w:val="16"/>
          <w:szCs w:val="16"/>
        </w:rPr>
        <w:t>changes</w:t>
      </w:r>
      <w:r w:rsidR="000E0494">
        <w:rPr>
          <w:rFonts w:ascii="Times New Roman" w:hAnsi="Times New Roman" w:cs="Times New Roman"/>
          <w:sz w:val="16"/>
          <w:szCs w:val="16"/>
        </w:rPr>
        <w:t xml:space="preserve"> in attitudes</w:t>
      </w:r>
      <w:r w:rsidR="00E767B6">
        <w:rPr>
          <w:rFonts w:ascii="Times New Roman" w:hAnsi="Times New Roman" w:cs="Times New Roman"/>
          <w:sz w:val="16"/>
          <w:szCs w:val="16"/>
        </w:rPr>
        <w:t>/</w:t>
      </w:r>
      <w:r w:rsidR="000E0494">
        <w:rPr>
          <w:rFonts w:ascii="Times New Roman" w:hAnsi="Times New Roman" w:cs="Times New Roman"/>
          <w:sz w:val="16"/>
          <w:szCs w:val="16"/>
        </w:rPr>
        <w:t>practice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 immediately </w:t>
      </w:r>
      <w:r w:rsidR="00AF6A4D">
        <w:rPr>
          <w:rFonts w:ascii="Times New Roman" w:hAnsi="Times New Roman" w:cs="Times New Roman"/>
          <w:sz w:val="16"/>
          <w:szCs w:val="16"/>
        </w:rPr>
        <w:t xml:space="preserve">following </w:t>
      </w:r>
      <w:r w:rsidR="00AF6A4D" w:rsidRPr="00A375F0">
        <w:rPr>
          <w:rFonts w:ascii="Times New Roman" w:hAnsi="Times New Roman" w:cs="Times New Roman"/>
          <w:sz w:val="16"/>
          <w:szCs w:val="16"/>
        </w:rPr>
        <w:t>training</w:t>
      </w:r>
      <w:r w:rsidR="00D5282E">
        <w:rPr>
          <w:rFonts w:ascii="Times New Roman" w:hAnsi="Times New Roman" w:cs="Times New Roman"/>
          <w:sz w:val="16"/>
          <w:szCs w:val="16"/>
        </w:rPr>
        <w:t>,</w:t>
      </w:r>
      <w:r w:rsidR="00AF6A4D">
        <w:rPr>
          <w:rFonts w:ascii="Times New Roman" w:hAnsi="Times New Roman" w:cs="Times New Roman"/>
          <w:sz w:val="16"/>
          <w:szCs w:val="16"/>
        </w:rPr>
        <w:t xml:space="preserve"> 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**Sustained </w:t>
      </w:r>
      <w:r w:rsidR="00AF6A4D">
        <w:rPr>
          <w:rFonts w:ascii="Times New Roman" w:hAnsi="Times New Roman" w:cs="Times New Roman"/>
          <w:sz w:val="16"/>
          <w:szCs w:val="16"/>
        </w:rPr>
        <w:t xml:space="preserve">refers to </w:t>
      </w:r>
      <w:r w:rsidR="00AF6A4D" w:rsidRPr="00A375F0">
        <w:rPr>
          <w:rFonts w:ascii="Times New Roman" w:hAnsi="Times New Roman" w:cs="Times New Roman"/>
          <w:sz w:val="16"/>
          <w:szCs w:val="16"/>
        </w:rPr>
        <w:t>changes</w:t>
      </w:r>
      <w:r w:rsidR="000E0494">
        <w:rPr>
          <w:rFonts w:ascii="Times New Roman" w:hAnsi="Times New Roman" w:cs="Times New Roman"/>
          <w:sz w:val="16"/>
          <w:szCs w:val="16"/>
        </w:rPr>
        <w:t xml:space="preserve"> in attitudes</w:t>
      </w:r>
      <w:r w:rsidR="00E767B6">
        <w:rPr>
          <w:rFonts w:ascii="Times New Roman" w:hAnsi="Times New Roman" w:cs="Times New Roman"/>
          <w:sz w:val="16"/>
          <w:szCs w:val="16"/>
        </w:rPr>
        <w:t>/</w:t>
      </w:r>
      <w:r w:rsidR="00913A92">
        <w:rPr>
          <w:rFonts w:ascii="Times New Roman" w:hAnsi="Times New Roman" w:cs="Times New Roman"/>
          <w:sz w:val="16"/>
          <w:szCs w:val="16"/>
        </w:rPr>
        <w:t>practice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 at </w:t>
      </w:r>
      <w:r w:rsidR="00953BF4">
        <w:rPr>
          <w:rFonts w:ascii="Times New Roman" w:hAnsi="Times New Roman" w:cs="Times New Roman"/>
          <w:sz w:val="16"/>
          <w:szCs w:val="16"/>
        </w:rPr>
        <w:t xml:space="preserve">2- and </w:t>
      </w:r>
      <w:r w:rsidR="00AF6A4D" w:rsidRPr="00A375F0">
        <w:rPr>
          <w:rFonts w:ascii="Times New Roman" w:hAnsi="Times New Roman" w:cs="Times New Roman"/>
          <w:sz w:val="16"/>
          <w:szCs w:val="16"/>
        </w:rPr>
        <w:t>4-month follow-up</w:t>
      </w:r>
      <w:r w:rsidR="00D5282E">
        <w:rPr>
          <w:rFonts w:ascii="Times New Roman" w:hAnsi="Times New Roman" w:cs="Times New Roman"/>
          <w:sz w:val="16"/>
          <w:szCs w:val="16"/>
        </w:rPr>
        <w:t>,</w:t>
      </w:r>
      <w:r w:rsidR="00AF6A4D">
        <w:rPr>
          <w:rFonts w:ascii="Times New Roman" w:hAnsi="Times New Roman" w:cs="Times New Roman"/>
          <w:sz w:val="16"/>
          <w:szCs w:val="16"/>
        </w:rPr>
        <w:t xml:space="preserve"> 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***Sustained </w:t>
      </w:r>
      <w:r w:rsidR="00AF6A4D">
        <w:rPr>
          <w:rFonts w:ascii="Times New Roman" w:hAnsi="Times New Roman" w:cs="Times New Roman"/>
          <w:sz w:val="16"/>
          <w:szCs w:val="16"/>
        </w:rPr>
        <w:t>refers to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 longer-term changes</w:t>
      </w:r>
      <w:r w:rsidR="00913A92">
        <w:rPr>
          <w:rFonts w:ascii="Times New Roman" w:hAnsi="Times New Roman" w:cs="Times New Roman"/>
          <w:sz w:val="16"/>
          <w:szCs w:val="16"/>
        </w:rPr>
        <w:t xml:space="preserve"> in attitudes</w:t>
      </w:r>
      <w:r w:rsidR="00E767B6">
        <w:rPr>
          <w:rFonts w:ascii="Times New Roman" w:hAnsi="Times New Roman" w:cs="Times New Roman"/>
          <w:sz w:val="16"/>
          <w:szCs w:val="16"/>
        </w:rPr>
        <w:t>/</w:t>
      </w:r>
      <w:r w:rsidR="00913A92">
        <w:rPr>
          <w:rFonts w:ascii="Times New Roman" w:hAnsi="Times New Roman" w:cs="Times New Roman"/>
          <w:sz w:val="16"/>
          <w:szCs w:val="16"/>
        </w:rPr>
        <w:t>practice</w:t>
      </w:r>
      <w:r w:rsidR="00AF6A4D" w:rsidRPr="00A375F0">
        <w:rPr>
          <w:rFonts w:ascii="Times New Roman" w:hAnsi="Times New Roman" w:cs="Times New Roman"/>
          <w:sz w:val="16"/>
          <w:szCs w:val="16"/>
        </w:rPr>
        <w:t xml:space="preserve"> at 6-month follow-up</w:t>
      </w:r>
      <w:r w:rsidR="00D5282E">
        <w:rPr>
          <w:rFonts w:ascii="Times New Roman" w:hAnsi="Times New Roman" w:cs="Times New Roman"/>
          <w:sz w:val="16"/>
          <w:szCs w:val="16"/>
        </w:rPr>
        <w:t xml:space="preserve">, </w:t>
      </w:r>
      <w:r w:rsidR="002D1E25">
        <w:rPr>
          <w:rFonts w:ascii="Times New Roman" w:hAnsi="Times New Roman" w:cs="Times New Roman"/>
          <w:sz w:val="16"/>
          <w:szCs w:val="16"/>
        </w:rPr>
        <w:t xml:space="preserve">****Long-term sustained changes </w:t>
      </w:r>
      <w:r w:rsidR="00913A92">
        <w:rPr>
          <w:rFonts w:ascii="Times New Roman" w:hAnsi="Times New Roman" w:cs="Times New Roman"/>
          <w:sz w:val="16"/>
          <w:szCs w:val="16"/>
        </w:rPr>
        <w:t>in attitudes</w:t>
      </w:r>
      <w:r w:rsidR="00E767B6">
        <w:rPr>
          <w:rFonts w:ascii="Times New Roman" w:hAnsi="Times New Roman" w:cs="Times New Roman"/>
          <w:sz w:val="16"/>
          <w:szCs w:val="16"/>
        </w:rPr>
        <w:t>/</w:t>
      </w:r>
      <w:r w:rsidR="00913A92">
        <w:rPr>
          <w:rFonts w:ascii="Times New Roman" w:hAnsi="Times New Roman" w:cs="Times New Roman"/>
          <w:sz w:val="16"/>
          <w:szCs w:val="16"/>
        </w:rPr>
        <w:t xml:space="preserve">practice </w:t>
      </w:r>
      <w:r w:rsidR="002D1E25">
        <w:rPr>
          <w:rFonts w:ascii="Times New Roman" w:hAnsi="Times New Roman" w:cs="Times New Roman"/>
          <w:sz w:val="16"/>
          <w:szCs w:val="16"/>
        </w:rPr>
        <w:t xml:space="preserve">at </w:t>
      </w:r>
      <w:r w:rsidR="00913A92">
        <w:rPr>
          <w:rFonts w:ascii="Times New Roman" w:hAnsi="Times New Roman" w:cs="Times New Roman"/>
          <w:sz w:val="16"/>
          <w:szCs w:val="16"/>
        </w:rPr>
        <w:t>18</w:t>
      </w:r>
      <w:r w:rsidR="002D1E25">
        <w:rPr>
          <w:rFonts w:ascii="Times New Roman" w:hAnsi="Times New Roman" w:cs="Times New Roman"/>
          <w:sz w:val="16"/>
          <w:szCs w:val="16"/>
        </w:rPr>
        <w:t>-month follow-up</w:t>
      </w:r>
      <w:r w:rsidR="00913A92">
        <w:rPr>
          <w:rFonts w:ascii="Times New Roman" w:hAnsi="Times New Roman" w:cs="Times New Roman"/>
          <w:sz w:val="16"/>
          <w:szCs w:val="16"/>
        </w:rPr>
        <w:t>.</w:t>
      </w:r>
    </w:p>
    <w:p w14:paraId="6DF2CFA8" w14:textId="77777777" w:rsidR="00AF6A4D" w:rsidRDefault="00AF6A4D" w:rsidP="00105108">
      <w:pPr>
        <w:rPr>
          <w:rFonts w:ascii="Times New Roman" w:hAnsi="Times New Roman" w:cs="Times New Roman"/>
          <w:sz w:val="16"/>
          <w:szCs w:val="16"/>
        </w:rPr>
      </w:pPr>
    </w:p>
    <w:p w14:paraId="39DF5AA2" w14:textId="77777777" w:rsidR="00BD6DC8" w:rsidRPr="00634721" w:rsidRDefault="00BD6DC8">
      <w:pPr>
        <w:rPr>
          <w:sz w:val="18"/>
          <w:szCs w:val="18"/>
        </w:rPr>
      </w:pPr>
    </w:p>
    <w:sectPr w:rsidR="00BD6DC8" w:rsidRPr="00634721" w:rsidSect="006D6D21">
      <w:pgSz w:w="11901" w:h="16817"/>
      <w:pgMar w:top="1440" w:right="1247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037F"/>
    <w:multiLevelType w:val="hybridMultilevel"/>
    <w:tmpl w:val="52B0A4F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067F"/>
    <w:multiLevelType w:val="hybridMultilevel"/>
    <w:tmpl w:val="CB809BFE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7214B"/>
    <w:multiLevelType w:val="hybridMultilevel"/>
    <w:tmpl w:val="E528C12A"/>
    <w:lvl w:ilvl="0" w:tplc="08090003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11F1E"/>
    <w:multiLevelType w:val="hybridMultilevel"/>
    <w:tmpl w:val="FC6EB3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E23C9"/>
    <w:multiLevelType w:val="hybridMultilevel"/>
    <w:tmpl w:val="E8C68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44272"/>
    <w:multiLevelType w:val="hybridMultilevel"/>
    <w:tmpl w:val="B85657AC"/>
    <w:lvl w:ilvl="0" w:tplc="D26632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91FFF"/>
    <w:multiLevelType w:val="hybridMultilevel"/>
    <w:tmpl w:val="841491DE"/>
    <w:lvl w:ilvl="0" w:tplc="D26632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B87CD5"/>
    <w:multiLevelType w:val="hybridMultilevel"/>
    <w:tmpl w:val="7A8E30C6"/>
    <w:lvl w:ilvl="0" w:tplc="08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8" w15:restartNumberingAfterBreak="0">
    <w:nsid w:val="1E183DC6"/>
    <w:multiLevelType w:val="hybridMultilevel"/>
    <w:tmpl w:val="25C8C9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C68C2"/>
    <w:multiLevelType w:val="hybridMultilevel"/>
    <w:tmpl w:val="4DB444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FC775C"/>
    <w:multiLevelType w:val="hybridMultilevel"/>
    <w:tmpl w:val="015EE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0D04BA"/>
    <w:multiLevelType w:val="hybridMultilevel"/>
    <w:tmpl w:val="396A0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2B721D"/>
    <w:multiLevelType w:val="hybridMultilevel"/>
    <w:tmpl w:val="8C0C1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E713C1"/>
    <w:multiLevelType w:val="hybridMultilevel"/>
    <w:tmpl w:val="090C676A"/>
    <w:lvl w:ilvl="0" w:tplc="08090003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B77D69"/>
    <w:multiLevelType w:val="hybridMultilevel"/>
    <w:tmpl w:val="07FCD39A"/>
    <w:lvl w:ilvl="0" w:tplc="08090001">
      <w:start w:val="1"/>
      <w:numFmt w:val="bullet"/>
      <w:lvlText w:val=""/>
      <w:lvlJc w:val="left"/>
      <w:pPr>
        <w:ind w:left="8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</w:abstractNum>
  <w:abstractNum w:abstractNumId="15" w15:restartNumberingAfterBreak="0">
    <w:nsid w:val="2E244B2C"/>
    <w:multiLevelType w:val="hybridMultilevel"/>
    <w:tmpl w:val="13B68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5E5991"/>
    <w:multiLevelType w:val="hybridMultilevel"/>
    <w:tmpl w:val="D486CA32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7" w15:restartNumberingAfterBreak="0">
    <w:nsid w:val="309F0AC8"/>
    <w:multiLevelType w:val="hybridMultilevel"/>
    <w:tmpl w:val="3A843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285019"/>
    <w:multiLevelType w:val="hybridMultilevel"/>
    <w:tmpl w:val="4BA8FC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A7134"/>
    <w:multiLevelType w:val="hybridMultilevel"/>
    <w:tmpl w:val="15C80D84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F46ACC"/>
    <w:multiLevelType w:val="hybridMultilevel"/>
    <w:tmpl w:val="BEDEF440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FD4436"/>
    <w:multiLevelType w:val="hybridMultilevel"/>
    <w:tmpl w:val="2C44A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635A51"/>
    <w:multiLevelType w:val="hybridMultilevel"/>
    <w:tmpl w:val="39C6DDE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3" w15:restartNumberingAfterBreak="0">
    <w:nsid w:val="3C8D3051"/>
    <w:multiLevelType w:val="hybridMultilevel"/>
    <w:tmpl w:val="51441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4" w15:restartNumberingAfterBreak="0">
    <w:nsid w:val="3D3A1A99"/>
    <w:multiLevelType w:val="hybridMultilevel"/>
    <w:tmpl w:val="2C701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93343E"/>
    <w:multiLevelType w:val="hybridMultilevel"/>
    <w:tmpl w:val="DF36C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15036B"/>
    <w:multiLevelType w:val="hybridMultilevel"/>
    <w:tmpl w:val="9DA43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784E35"/>
    <w:multiLevelType w:val="hybridMultilevel"/>
    <w:tmpl w:val="1D02457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024574"/>
    <w:multiLevelType w:val="hybridMultilevel"/>
    <w:tmpl w:val="5770C2DE"/>
    <w:lvl w:ilvl="0" w:tplc="08090003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363F99"/>
    <w:multiLevelType w:val="hybridMultilevel"/>
    <w:tmpl w:val="912A6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C95836"/>
    <w:multiLevelType w:val="hybridMultilevel"/>
    <w:tmpl w:val="BEFA1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3669DF"/>
    <w:multiLevelType w:val="hybridMultilevel"/>
    <w:tmpl w:val="DC7AC9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3A51D3"/>
    <w:multiLevelType w:val="hybridMultilevel"/>
    <w:tmpl w:val="E8744E70"/>
    <w:lvl w:ilvl="0" w:tplc="08090001">
      <w:start w:val="1"/>
      <w:numFmt w:val="bullet"/>
      <w:lvlText w:val=""/>
      <w:lvlJc w:val="left"/>
      <w:pPr>
        <w:ind w:left="893" w:hanging="360"/>
      </w:pPr>
      <w:rPr>
        <w:rFonts w:ascii="Symbol" w:hAnsi="Symbol" w:hint="default"/>
        <w:sz w:val="18"/>
        <w:szCs w:val="18"/>
      </w:rPr>
    </w:lvl>
    <w:lvl w:ilvl="1" w:tplc="08090003" w:tentative="1">
      <w:start w:val="1"/>
      <w:numFmt w:val="bullet"/>
      <w:lvlText w:val="o"/>
      <w:lvlJc w:val="left"/>
      <w:pPr>
        <w:ind w:left="16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</w:abstractNum>
  <w:abstractNum w:abstractNumId="33" w15:restartNumberingAfterBreak="0">
    <w:nsid w:val="5F99369C"/>
    <w:multiLevelType w:val="hybridMultilevel"/>
    <w:tmpl w:val="2F86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884588"/>
    <w:multiLevelType w:val="hybridMultilevel"/>
    <w:tmpl w:val="6A827D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097623"/>
    <w:multiLevelType w:val="hybridMultilevel"/>
    <w:tmpl w:val="BD669D7C"/>
    <w:lvl w:ilvl="0" w:tplc="D26632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92786D"/>
    <w:multiLevelType w:val="hybridMultilevel"/>
    <w:tmpl w:val="2D3EF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7" w15:restartNumberingAfterBreak="0">
    <w:nsid w:val="6A6D32D7"/>
    <w:multiLevelType w:val="hybridMultilevel"/>
    <w:tmpl w:val="35BCBF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D333EA"/>
    <w:multiLevelType w:val="hybridMultilevel"/>
    <w:tmpl w:val="CD608240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26B4E"/>
    <w:multiLevelType w:val="hybridMultilevel"/>
    <w:tmpl w:val="C7F8F37A"/>
    <w:lvl w:ilvl="0" w:tplc="08090001">
      <w:start w:val="1"/>
      <w:numFmt w:val="bullet"/>
      <w:lvlText w:val=""/>
      <w:lvlJc w:val="left"/>
      <w:pPr>
        <w:ind w:left="893" w:hanging="360"/>
      </w:pPr>
      <w:rPr>
        <w:rFonts w:ascii="Symbol" w:hAnsi="Symbol" w:hint="default"/>
        <w:sz w:val="18"/>
        <w:szCs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B43C97"/>
    <w:multiLevelType w:val="hybridMultilevel"/>
    <w:tmpl w:val="5F384C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6B2BEB"/>
    <w:multiLevelType w:val="hybridMultilevel"/>
    <w:tmpl w:val="2AC66C80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42" w15:restartNumberingAfterBreak="0">
    <w:nsid w:val="772A5309"/>
    <w:multiLevelType w:val="hybridMultilevel"/>
    <w:tmpl w:val="A606C558"/>
    <w:lvl w:ilvl="0" w:tplc="0809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767F43"/>
    <w:multiLevelType w:val="hybridMultilevel"/>
    <w:tmpl w:val="F5CC4588"/>
    <w:lvl w:ilvl="0" w:tplc="08090003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44" w15:restartNumberingAfterBreak="0">
    <w:nsid w:val="7B2A3D47"/>
    <w:multiLevelType w:val="hybridMultilevel"/>
    <w:tmpl w:val="07F6AED0"/>
    <w:lvl w:ilvl="0" w:tplc="D26632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847B4E"/>
    <w:multiLevelType w:val="hybridMultilevel"/>
    <w:tmpl w:val="76809854"/>
    <w:lvl w:ilvl="0" w:tplc="08090001">
      <w:start w:val="1"/>
      <w:numFmt w:val="bullet"/>
      <w:lvlText w:val=""/>
      <w:lvlJc w:val="left"/>
      <w:pPr>
        <w:ind w:left="9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4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9"/>
  </w:num>
  <w:num w:numId="3">
    <w:abstractNumId w:val="32"/>
  </w:num>
  <w:num w:numId="4">
    <w:abstractNumId w:val="33"/>
  </w:num>
  <w:num w:numId="5">
    <w:abstractNumId w:val="36"/>
  </w:num>
  <w:num w:numId="6">
    <w:abstractNumId w:val="12"/>
  </w:num>
  <w:num w:numId="7">
    <w:abstractNumId w:val="9"/>
  </w:num>
  <w:num w:numId="8">
    <w:abstractNumId w:val="43"/>
  </w:num>
  <w:num w:numId="9">
    <w:abstractNumId w:val="6"/>
  </w:num>
  <w:num w:numId="10">
    <w:abstractNumId w:val="4"/>
  </w:num>
  <w:num w:numId="11">
    <w:abstractNumId w:val="16"/>
  </w:num>
  <w:num w:numId="12">
    <w:abstractNumId w:val="44"/>
  </w:num>
  <w:num w:numId="13">
    <w:abstractNumId w:val="35"/>
  </w:num>
  <w:num w:numId="14">
    <w:abstractNumId w:val="30"/>
  </w:num>
  <w:num w:numId="15">
    <w:abstractNumId w:val="27"/>
  </w:num>
  <w:num w:numId="16">
    <w:abstractNumId w:val="22"/>
  </w:num>
  <w:num w:numId="17">
    <w:abstractNumId w:val="37"/>
  </w:num>
  <w:num w:numId="18">
    <w:abstractNumId w:val="31"/>
  </w:num>
  <w:num w:numId="19">
    <w:abstractNumId w:val="3"/>
  </w:num>
  <w:num w:numId="20">
    <w:abstractNumId w:val="40"/>
  </w:num>
  <w:num w:numId="21">
    <w:abstractNumId w:val="29"/>
  </w:num>
  <w:num w:numId="22">
    <w:abstractNumId w:val="5"/>
  </w:num>
  <w:num w:numId="23">
    <w:abstractNumId w:val="10"/>
  </w:num>
  <w:num w:numId="24">
    <w:abstractNumId w:val="26"/>
  </w:num>
  <w:num w:numId="25">
    <w:abstractNumId w:val="19"/>
  </w:num>
  <w:num w:numId="26">
    <w:abstractNumId w:val="0"/>
  </w:num>
  <w:num w:numId="27">
    <w:abstractNumId w:val="28"/>
  </w:num>
  <w:num w:numId="28">
    <w:abstractNumId w:val="13"/>
  </w:num>
  <w:num w:numId="29">
    <w:abstractNumId w:val="8"/>
  </w:num>
  <w:num w:numId="30">
    <w:abstractNumId w:val="18"/>
  </w:num>
  <w:num w:numId="31">
    <w:abstractNumId w:val="2"/>
  </w:num>
  <w:num w:numId="32">
    <w:abstractNumId w:val="23"/>
  </w:num>
  <w:num w:numId="33">
    <w:abstractNumId w:val="11"/>
  </w:num>
  <w:num w:numId="34">
    <w:abstractNumId w:val="17"/>
  </w:num>
  <w:num w:numId="35">
    <w:abstractNumId w:val="41"/>
  </w:num>
  <w:num w:numId="36">
    <w:abstractNumId w:val="38"/>
  </w:num>
  <w:num w:numId="37">
    <w:abstractNumId w:val="15"/>
  </w:num>
  <w:num w:numId="38">
    <w:abstractNumId w:val="1"/>
  </w:num>
  <w:num w:numId="39">
    <w:abstractNumId w:val="42"/>
  </w:num>
  <w:num w:numId="40">
    <w:abstractNumId w:val="20"/>
  </w:num>
  <w:num w:numId="41">
    <w:abstractNumId w:val="45"/>
  </w:num>
  <w:num w:numId="42">
    <w:abstractNumId w:val="14"/>
  </w:num>
  <w:num w:numId="43">
    <w:abstractNumId w:val="25"/>
  </w:num>
  <w:num w:numId="44">
    <w:abstractNumId w:val="24"/>
  </w:num>
  <w:num w:numId="45">
    <w:abstractNumId w:val="7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21"/>
    <w:rsid w:val="00010854"/>
    <w:rsid w:val="00014DEC"/>
    <w:rsid w:val="0002249A"/>
    <w:rsid w:val="000255A6"/>
    <w:rsid w:val="00030533"/>
    <w:rsid w:val="00031DD6"/>
    <w:rsid w:val="00046BB1"/>
    <w:rsid w:val="00051CFD"/>
    <w:rsid w:val="0005227B"/>
    <w:rsid w:val="00056E16"/>
    <w:rsid w:val="00067118"/>
    <w:rsid w:val="0007179D"/>
    <w:rsid w:val="00073E5F"/>
    <w:rsid w:val="000803BE"/>
    <w:rsid w:val="00082976"/>
    <w:rsid w:val="00091642"/>
    <w:rsid w:val="00096F08"/>
    <w:rsid w:val="00097549"/>
    <w:rsid w:val="000A302F"/>
    <w:rsid w:val="000B2B33"/>
    <w:rsid w:val="000B4707"/>
    <w:rsid w:val="000B5279"/>
    <w:rsid w:val="000B53DD"/>
    <w:rsid w:val="000C34B1"/>
    <w:rsid w:val="000D6789"/>
    <w:rsid w:val="000E0494"/>
    <w:rsid w:val="000E33A4"/>
    <w:rsid w:val="000E39B1"/>
    <w:rsid w:val="000F6F77"/>
    <w:rsid w:val="001037B7"/>
    <w:rsid w:val="00105108"/>
    <w:rsid w:val="001052F3"/>
    <w:rsid w:val="00107D28"/>
    <w:rsid w:val="001114C0"/>
    <w:rsid w:val="0012063C"/>
    <w:rsid w:val="0012188E"/>
    <w:rsid w:val="00123616"/>
    <w:rsid w:val="001236A9"/>
    <w:rsid w:val="00123B52"/>
    <w:rsid w:val="00125E53"/>
    <w:rsid w:val="00131AAA"/>
    <w:rsid w:val="00145AFC"/>
    <w:rsid w:val="001479BB"/>
    <w:rsid w:val="00155576"/>
    <w:rsid w:val="00157B41"/>
    <w:rsid w:val="00157FBA"/>
    <w:rsid w:val="00180BA0"/>
    <w:rsid w:val="00180FE8"/>
    <w:rsid w:val="00185F74"/>
    <w:rsid w:val="00190829"/>
    <w:rsid w:val="00195F77"/>
    <w:rsid w:val="00196CF9"/>
    <w:rsid w:val="001A5B40"/>
    <w:rsid w:val="001B558D"/>
    <w:rsid w:val="001C0C42"/>
    <w:rsid w:val="001C28B4"/>
    <w:rsid w:val="001C4E88"/>
    <w:rsid w:val="001D281B"/>
    <w:rsid w:val="001D3D0F"/>
    <w:rsid w:val="001D4994"/>
    <w:rsid w:val="001E2011"/>
    <w:rsid w:val="001F1441"/>
    <w:rsid w:val="001F2763"/>
    <w:rsid w:val="001F554F"/>
    <w:rsid w:val="002067D0"/>
    <w:rsid w:val="00207CF4"/>
    <w:rsid w:val="00215C55"/>
    <w:rsid w:val="00222AD5"/>
    <w:rsid w:val="00247A68"/>
    <w:rsid w:val="00250510"/>
    <w:rsid w:val="00257BA4"/>
    <w:rsid w:val="00262E57"/>
    <w:rsid w:val="00271D4A"/>
    <w:rsid w:val="00272317"/>
    <w:rsid w:val="00274916"/>
    <w:rsid w:val="00282182"/>
    <w:rsid w:val="002841C2"/>
    <w:rsid w:val="00291D98"/>
    <w:rsid w:val="002921FB"/>
    <w:rsid w:val="00292F34"/>
    <w:rsid w:val="002934A0"/>
    <w:rsid w:val="00294014"/>
    <w:rsid w:val="0029429C"/>
    <w:rsid w:val="0029776F"/>
    <w:rsid w:val="002A2BBC"/>
    <w:rsid w:val="002A4D7F"/>
    <w:rsid w:val="002A7621"/>
    <w:rsid w:val="002B0081"/>
    <w:rsid w:val="002B605D"/>
    <w:rsid w:val="002C21CB"/>
    <w:rsid w:val="002C4693"/>
    <w:rsid w:val="002C73F8"/>
    <w:rsid w:val="002D1E25"/>
    <w:rsid w:val="002E15D1"/>
    <w:rsid w:val="0030425D"/>
    <w:rsid w:val="00305D78"/>
    <w:rsid w:val="00317963"/>
    <w:rsid w:val="00321548"/>
    <w:rsid w:val="00327307"/>
    <w:rsid w:val="00333CDA"/>
    <w:rsid w:val="0033539C"/>
    <w:rsid w:val="00342EF1"/>
    <w:rsid w:val="00343C98"/>
    <w:rsid w:val="00343DE5"/>
    <w:rsid w:val="003457E0"/>
    <w:rsid w:val="00356A1D"/>
    <w:rsid w:val="00361F72"/>
    <w:rsid w:val="00363F23"/>
    <w:rsid w:val="0037333A"/>
    <w:rsid w:val="003747E3"/>
    <w:rsid w:val="0039016D"/>
    <w:rsid w:val="00392E6A"/>
    <w:rsid w:val="0039496C"/>
    <w:rsid w:val="00395C9D"/>
    <w:rsid w:val="003B07D9"/>
    <w:rsid w:val="003C7C4B"/>
    <w:rsid w:val="003D4E4E"/>
    <w:rsid w:val="003E44CD"/>
    <w:rsid w:val="003E4727"/>
    <w:rsid w:val="003E65F6"/>
    <w:rsid w:val="003E7F7A"/>
    <w:rsid w:val="003F10E8"/>
    <w:rsid w:val="003F136E"/>
    <w:rsid w:val="00400C46"/>
    <w:rsid w:val="00401014"/>
    <w:rsid w:val="00401E11"/>
    <w:rsid w:val="00407A72"/>
    <w:rsid w:val="00410A02"/>
    <w:rsid w:val="004135DD"/>
    <w:rsid w:val="004159F6"/>
    <w:rsid w:val="00422735"/>
    <w:rsid w:val="004239A6"/>
    <w:rsid w:val="004314FE"/>
    <w:rsid w:val="00451448"/>
    <w:rsid w:val="004548BC"/>
    <w:rsid w:val="004606B4"/>
    <w:rsid w:val="00470E67"/>
    <w:rsid w:val="00472034"/>
    <w:rsid w:val="00474D42"/>
    <w:rsid w:val="00477903"/>
    <w:rsid w:val="00477F7D"/>
    <w:rsid w:val="00484470"/>
    <w:rsid w:val="00485A06"/>
    <w:rsid w:val="004954D1"/>
    <w:rsid w:val="004965F4"/>
    <w:rsid w:val="00496F2C"/>
    <w:rsid w:val="00497D22"/>
    <w:rsid w:val="004B117E"/>
    <w:rsid w:val="004B1CD2"/>
    <w:rsid w:val="004B22BB"/>
    <w:rsid w:val="004B2825"/>
    <w:rsid w:val="004B78AC"/>
    <w:rsid w:val="004C3C40"/>
    <w:rsid w:val="004C4C96"/>
    <w:rsid w:val="004C549D"/>
    <w:rsid w:val="004D0DFD"/>
    <w:rsid w:val="004D320A"/>
    <w:rsid w:val="004D7DAC"/>
    <w:rsid w:val="004D7DF5"/>
    <w:rsid w:val="004E7B64"/>
    <w:rsid w:val="004F4537"/>
    <w:rsid w:val="004F6DCA"/>
    <w:rsid w:val="004F7475"/>
    <w:rsid w:val="005003C0"/>
    <w:rsid w:val="00500E0E"/>
    <w:rsid w:val="0050156A"/>
    <w:rsid w:val="0050368A"/>
    <w:rsid w:val="00525AD5"/>
    <w:rsid w:val="005273AA"/>
    <w:rsid w:val="00527A23"/>
    <w:rsid w:val="00532359"/>
    <w:rsid w:val="005324B9"/>
    <w:rsid w:val="00532C5C"/>
    <w:rsid w:val="005338AA"/>
    <w:rsid w:val="00533A93"/>
    <w:rsid w:val="00536577"/>
    <w:rsid w:val="00542CF1"/>
    <w:rsid w:val="00543167"/>
    <w:rsid w:val="00543825"/>
    <w:rsid w:val="00543C19"/>
    <w:rsid w:val="00546198"/>
    <w:rsid w:val="00547110"/>
    <w:rsid w:val="0054792D"/>
    <w:rsid w:val="00555BBA"/>
    <w:rsid w:val="0056232B"/>
    <w:rsid w:val="0056433E"/>
    <w:rsid w:val="00564F2B"/>
    <w:rsid w:val="00566646"/>
    <w:rsid w:val="00566B4D"/>
    <w:rsid w:val="00575A13"/>
    <w:rsid w:val="00583F97"/>
    <w:rsid w:val="005910F0"/>
    <w:rsid w:val="0059371D"/>
    <w:rsid w:val="00594568"/>
    <w:rsid w:val="005A4BFF"/>
    <w:rsid w:val="005A7F03"/>
    <w:rsid w:val="005B3E95"/>
    <w:rsid w:val="005C135C"/>
    <w:rsid w:val="005C27B6"/>
    <w:rsid w:val="005C74B9"/>
    <w:rsid w:val="005D0F22"/>
    <w:rsid w:val="005D1F57"/>
    <w:rsid w:val="005D2733"/>
    <w:rsid w:val="005D3D84"/>
    <w:rsid w:val="005D4F40"/>
    <w:rsid w:val="005E423D"/>
    <w:rsid w:val="005E4B23"/>
    <w:rsid w:val="005E5C72"/>
    <w:rsid w:val="005E5CF2"/>
    <w:rsid w:val="005F1BFF"/>
    <w:rsid w:val="006001FC"/>
    <w:rsid w:val="00602E7F"/>
    <w:rsid w:val="00606EE6"/>
    <w:rsid w:val="006111C0"/>
    <w:rsid w:val="006155DB"/>
    <w:rsid w:val="0062281A"/>
    <w:rsid w:val="0062571E"/>
    <w:rsid w:val="00625C11"/>
    <w:rsid w:val="0062774A"/>
    <w:rsid w:val="00634721"/>
    <w:rsid w:val="006366ED"/>
    <w:rsid w:val="00645B4D"/>
    <w:rsid w:val="00671A3E"/>
    <w:rsid w:val="00682979"/>
    <w:rsid w:val="00682C82"/>
    <w:rsid w:val="0068448C"/>
    <w:rsid w:val="00685F44"/>
    <w:rsid w:val="00686170"/>
    <w:rsid w:val="00686FD0"/>
    <w:rsid w:val="0069072D"/>
    <w:rsid w:val="00690F15"/>
    <w:rsid w:val="00696D6D"/>
    <w:rsid w:val="006A59BD"/>
    <w:rsid w:val="006A5D53"/>
    <w:rsid w:val="006B6733"/>
    <w:rsid w:val="006B7FCB"/>
    <w:rsid w:val="006C51D0"/>
    <w:rsid w:val="006D1191"/>
    <w:rsid w:val="006D6D21"/>
    <w:rsid w:val="006E3A7C"/>
    <w:rsid w:val="006E6337"/>
    <w:rsid w:val="006F176C"/>
    <w:rsid w:val="006F46AB"/>
    <w:rsid w:val="00702093"/>
    <w:rsid w:val="007046DB"/>
    <w:rsid w:val="00706E84"/>
    <w:rsid w:val="007127A9"/>
    <w:rsid w:val="00720928"/>
    <w:rsid w:val="00722BB2"/>
    <w:rsid w:val="00725876"/>
    <w:rsid w:val="00735CC1"/>
    <w:rsid w:val="00740A79"/>
    <w:rsid w:val="0074651A"/>
    <w:rsid w:val="00763246"/>
    <w:rsid w:val="007869F2"/>
    <w:rsid w:val="00786B1C"/>
    <w:rsid w:val="007B5A58"/>
    <w:rsid w:val="007C1F12"/>
    <w:rsid w:val="007C6B70"/>
    <w:rsid w:val="007D252C"/>
    <w:rsid w:val="007D31B2"/>
    <w:rsid w:val="007E0415"/>
    <w:rsid w:val="007E2182"/>
    <w:rsid w:val="007E510B"/>
    <w:rsid w:val="007E73E0"/>
    <w:rsid w:val="007F5679"/>
    <w:rsid w:val="008109F9"/>
    <w:rsid w:val="00812D05"/>
    <w:rsid w:val="00822E72"/>
    <w:rsid w:val="00831D93"/>
    <w:rsid w:val="0083318A"/>
    <w:rsid w:val="00833559"/>
    <w:rsid w:val="00842290"/>
    <w:rsid w:val="0085200D"/>
    <w:rsid w:val="00853089"/>
    <w:rsid w:val="00855AD6"/>
    <w:rsid w:val="00870AE2"/>
    <w:rsid w:val="008716DE"/>
    <w:rsid w:val="00871AFB"/>
    <w:rsid w:val="00882938"/>
    <w:rsid w:val="008837BC"/>
    <w:rsid w:val="00885938"/>
    <w:rsid w:val="008B2DEE"/>
    <w:rsid w:val="008C0DA5"/>
    <w:rsid w:val="008C362C"/>
    <w:rsid w:val="008C3B08"/>
    <w:rsid w:val="008C50FA"/>
    <w:rsid w:val="008C5B57"/>
    <w:rsid w:val="008C68F5"/>
    <w:rsid w:val="008D326A"/>
    <w:rsid w:val="008D4617"/>
    <w:rsid w:val="008D569A"/>
    <w:rsid w:val="008E1DE9"/>
    <w:rsid w:val="008E29A8"/>
    <w:rsid w:val="008E4EBB"/>
    <w:rsid w:val="008E7BA9"/>
    <w:rsid w:val="008F0E16"/>
    <w:rsid w:val="008F3A9D"/>
    <w:rsid w:val="008F4D8B"/>
    <w:rsid w:val="008F6215"/>
    <w:rsid w:val="00900592"/>
    <w:rsid w:val="00911D67"/>
    <w:rsid w:val="00913A92"/>
    <w:rsid w:val="009162E9"/>
    <w:rsid w:val="00921B36"/>
    <w:rsid w:val="00922327"/>
    <w:rsid w:val="009232EC"/>
    <w:rsid w:val="00925364"/>
    <w:rsid w:val="0092617A"/>
    <w:rsid w:val="0092673E"/>
    <w:rsid w:val="0093487D"/>
    <w:rsid w:val="009361E0"/>
    <w:rsid w:val="00953BF4"/>
    <w:rsid w:val="009546CA"/>
    <w:rsid w:val="00957A26"/>
    <w:rsid w:val="00957A27"/>
    <w:rsid w:val="00962E70"/>
    <w:rsid w:val="00965B51"/>
    <w:rsid w:val="0097058A"/>
    <w:rsid w:val="009707D3"/>
    <w:rsid w:val="009759DC"/>
    <w:rsid w:val="009817BC"/>
    <w:rsid w:val="009824F2"/>
    <w:rsid w:val="009841FB"/>
    <w:rsid w:val="009955F6"/>
    <w:rsid w:val="009973D5"/>
    <w:rsid w:val="009A2278"/>
    <w:rsid w:val="009A3EA8"/>
    <w:rsid w:val="009A5D7B"/>
    <w:rsid w:val="009A69CE"/>
    <w:rsid w:val="009B44DA"/>
    <w:rsid w:val="009C0B4C"/>
    <w:rsid w:val="009C2E12"/>
    <w:rsid w:val="009C4178"/>
    <w:rsid w:val="009C7877"/>
    <w:rsid w:val="009D29FD"/>
    <w:rsid w:val="009D492A"/>
    <w:rsid w:val="009F602B"/>
    <w:rsid w:val="00A00E6B"/>
    <w:rsid w:val="00A01D5F"/>
    <w:rsid w:val="00A048E3"/>
    <w:rsid w:val="00A1196C"/>
    <w:rsid w:val="00A1548B"/>
    <w:rsid w:val="00A17A40"/>
    <w:rsid w:val="00A20EBE"/>
    <w:rsid w:val="00A27228"/>
    <w:rsid w:val="00A327B8"/>
    <w:rsid w:val="00A440FB"/>
    <w:rsid w:val="00A468F8"/>
    <w:rsid w:val="00A5126D"/>
    <w:rsid w:val="00A521C0"/>
    <w:rsid w:val="00A542C1"/>
    <w:rsid w:val="00A54A4C"/>
    <w:rsid w:val="00A618C5"/>
    <w:rsid w:val="00A61BCB"/>
    <w:rsid w:val="00A66703"/>
    <w:rsid w:val="00A67704"/>
    <w:rsid w:val="00A73E36"/>
    <w:rsid w:val="00A74E2C"/>
    <w:rsid w:val="00A80160"/>
    <w:rsid w:val="00A86A92"/>
    <w:rsid w:val="00A87556"/>
    <w:rsid w:val="00A91622"/>
    <w:rsid w:val="00AA5D56"/>
    <w:rsid w:val="00AB0396"/>
    <w:rsid w:val="00AB1350"/>
    <w:rsid w:val="00AC5884"/>
    <w:rsid w:val="00AC7BB0"/>
    <w:rsid w:val="00AD1316"/>
    <w:rsid w:val="00AD33F4"/>
    <w:rsid w:val="00AD6568"/>
    <w:rsid w:val="00AD7175"/>
    <w:rsid w:val="00AD7FD0"/>
    <w:rsid w:val="00AE236D"/>
    <w:rsid w:val="00AF3E2E"/>
    <w:rsid w:val="00AF6A4D"/>
    <w:rsid w:val="00AF744F"/>
    <w:rsid w:val="00B079FF"/>
    <w:rsid w:val="00B209EF"/>
    <w:rsid w:val="00B219AE"/>
    <w:rsid w:val="00B224EC"/>
    <w:rsid w:val="00B255B6"/>
    <w:rsid w:val="00B34ACE"/>
    <w:rsid w:val="00B41ECC"/>
    <w:rsid w:val="00B46F47"/>
    <w:rsid w:val="00B4797C"/>
    <w:rsid w:val="00B60234"/>
    <w:rsid w:val="00B60294"/>
    <w:rsid w:val="00B6476B"/>
    <w:rsid w:val="00B7494F"/>
    <w:rsid w:val="00B811C7"/>
    <w:rsid w:val="00B84284"/>
    <w:rsid w:val="00B91D86"/>
    <w:rsid w:val="00B9666F"/>
    <w:rsid w:val="00BA0017"/>
    <w:rsid w:val="00BB041A"/>
    <w:rsid w:val="00BB059E"/>
    <w:rsid w:val="00BB2F5C"/>
    <w:rsid w:val="00BB5504"/>
    <w:rsid w:val="00BB6489"/>
    <w:rsid w:val="00BB68B7"/>
    <w:rsid w:val="00BC4207"/>
    <w:rsid w:val="00BD04C5"/>
    <w:rsid w:val="00BD1597"/>
    <w:rsid w:val="00BD330E"/>
    <w:rsid w:val="00BD516E"/>
    <w:rsid w:val="00BD6DC8"/>
    <w:rsid w:val="00BD7B98"/>
    <w:rsid w:val="00BE0DE0"/>
    <w:rsid w:val="00BE72D3"/>
    <w:rsid w:val="00BF1AB9"/>
    <w:rsid w:val="00BF39CE"/>
    <w:rsid w:val="00BF5B9E"/>
    <w:rsid w:val="00BF6C77"/>
    <w:rsid w:val="00C013CA"/>
    <w:rsid w:val="00C028C0"/>
    <w:rsid w:val="00C063D9"/>
    <w:rsid w:val="00C06E51"/>
    <w:rsid w:val="00C12F8C"/>
    <w:rsid w:val="00C21941"/>
    <w:rsid w:val="00C22A4C"/>
    <w:rsid w:val="00C238FF"/>
    <w:rsid w:val="00C3290B"/>
    <w:rsid w:val="00C430A8"/>
    <w:rsid w:val="00C520B0"/>
    <w:rsid w:val="00C533CD"/>
    <w:rsid w:val="00C5410C"/>
    <w:rsid w:val="00C62295"/>
    <w:rsid w:val="00C726CB"/>
    <w:rsid w:val="00C73B40"/>
    <w:rsid w:val="00C7427A"/>
    <w:rsid w:val="00C752BA"/>
    <w:rsid w:val="00C76609"/>
    <w:rsid w:val="00C8264C"/>
    <w:rsid w:val="00C83947"/>
    <w:rsid w:val="00C84B56"/>
    <w:rsid w:val="00C9719E"/>
    <w:rsid w:val="00CA052A"/>
    <w:rsid w:val="00CA0FBF"/>
    <w:rsid w:val="00CB0DE5"/>
    <w:rsid w:val="00CB2BCF"/>
    <w:rsid w:val="00CB3459"/>
    <w:rsid w:val="00CB6819"/>
    <w:rsid w:val="00CB6D4B"/>
    <w:rsid w:val="00CC0A92"/>
    <w:rsid w:val="00CC159F"/>
    <w:rsid w:val="00CC2214"/>
    <w:rsid w:val="00CC309F"/>
    <w:rsid w:val="00CD3356"/>
    <w:rsid w:val="00CD408E"/>
    <w:rsid w:val="00CE731E"/>
    <w:rsid w:val="00CF3ABD"/>
    <w:rsid w:val="00D047DD"/>
    <w:rsid w:val="00D0527A"/>
    <w:rsid w:val="00D1365E"/>
    <w:rsid w:val="00D21FF2"/>
    <w:rsid w:val="00D23A46"/>
    <w:rsid w:val="00D32C0B"/>
    <w:rsid w:val="00D418FD"/>
    <w:rsid w:val="00D421BB"/>
    <w:rsid w:val="00D42993"/>
    <w:rsid w:val="00D47EF2"/>
    <w:rsid w:val="00D50623"/>
    <w:rsid w:val="00D5282E"/>
    <w:rsid w:val="00D55455"/>
    <w:rsid w:val="00D702AD"/>
    <w:rsid w:val="00D76234"/>
    <w:rsid w:val="00D800D7"/>
    <w:rsid w:val="00D81CB0"/>
    <w:rsid w:val="00D905A5"/>
    <w:rsid w:val="00D92D52"/>
    <w:rsid w:val="00D93747"/>
    <w:rsid w:val="00D964C0"/>
    <w:rsid w:val="00D97387"/>
    <w:rsid w:val="00DA14AD"/>
    <w:rsid w:val="00DA2549"/>
    <w:rsid w:val="00DA2E93"/>
    <w:rsid w:val="00DA5F82"/>
    <w:rsid w:val="00DB158B"/>
    <w:rsid w:val="00DC191E"/>
    <w:rsid w:val="00DC6221"/>
    <w:rsid w:val="00DD5A4D"/>
    <w:rsid w:val="00DE378A"/>
    <w:rsid w:val="00DF2975"/>
    <w:rsid w:val="00DF615E"/>
    <w:rsid w:val="00E063B7"/>
    <w:rsid w:val="00E15421"/>
    <w:rsid w:val="00E15984"/>
    <w:rsid w:val="00E15A64"/>
    <w:rsid w:val="00E2342F"/>
    <w:rsid w:val="00E242F5"/>
    <w:rsid w:val="00E26EA3"/>
    <w:rsid w:val="00E30D1C"/>
    <w:rsid w:val="00E31906"/>
    <w:rsid w:val="00E34B08"/>
    <w:rsid w:val="00E37EA3"/>
    <w:rsid w:val="00E419BA"/>
    <w:rsid w:val="00E452EC"/>
    <w:rsid w:val="00E53EC7"/>
    <w:rsid w:val="00E56ED3"/>
    <w:rsid w:val="00E62240"/>
    <w:rsid w:val="00E64559"/>
    <w:rsid w:val="00E7668F"/>
    <w:rsid w:val="00E767B6"/>
    <w:rsid w:val="00E866F5"/>
    <w:rsid w:val="00EA3CF0"/>
    <w:rsid w:val="00EB382C"/>
    <w:rsid w:val="00EB55A5"/>
    <w:rsid w:val="00ED0DD6"/>
    <w:rsid w:val="00ED1500"/>
    <w:rsid w:val="00F02A7B"/>
    <w:rsid w:val="00F100B8"/>
    <w:rsid w:val="00F10360"/>
    <w:rsid w:val="00F11353"/>
    <w:rsid w:val="00F15547"/>
    <w:rsid w:val="00F2611A"/>
    <w:rsid w:val="00F37E39"/>
    <w:rsid w:val="00F458A9"/>
    <w:rsid w:val="00F45C1C"/>
    <w:rsid w:val="00F47713"/>
    <w:rsid w:val="00F4777B"/>
    <w:rsid w:val="00F548EF"/>
    <w:rsid w:val="00F60398"/>
    <w:rsid w:val="00F612CD"/>
    <w:rsid w:val="00F658E1"/>
    <w:rsid w:val="00F74287"/>
    <w:rsid w:val="00F774A5"/>
    <w:rsid w:val="00F8044E"/>
    <w:rsid w:val="00F8523F"/>
    <w:rsid w:val="00F9004D"/>
    <w:rsid w:val="00F92678"/>
    <w:rsid w:val="00FA1A1C"/>
    <w:rsid w:val="00FA69D6"/>
    <w:rsid w:val="00FB2CD3"/>
    <w:rsid w:val="00FB3269"/>
    <w:rsid w:val="00FB5712"/>
    <w:rsid w:val="00FC0549"/>
    <w:rsid w:val="00FC25C5"/>
    <w:rsid w:val="00FC46E5"/>
    <w:rsid w:val="00FC511A"/>
    <w:rsid w:val="00FD7AD1"/>
    <w:rsid w:val="00FE3DEC"/>
    <w:rsid w:val="00FE5538"/>
    <w:rsid w:val="00FF4EE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EC62E"/>
  <w15:chartTrackingRefBased/>
  <w15:docId w15:val="{2CA454EC-70E6-5445-B490-7F31B1A0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4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4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</dc:creator>
  <cp:keywords/>
  <dc:description/>
  <cp:lastModifiedBy>Pauline Klein</cp:lastModifiedBy>
  <cp:revision>221</cp:revision>
  <cp:lastPrinted>2022-03-02T02:18:00Z</cp:lastPrinted>
  <dcterms:created xsi:type="dcterms:W3CDTF">2021-06-13T16:23:00Z</dcterms:created>
  <dcterms:modified xsi:type="dcterms:W3CDTF">2022-03-07T15:35:00Z</dcterms:modified>
</cp:coreProperties>
</file>